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jc w:val="both"/>
        <w:rPr>
          <w:lang w:val="en-GB"/>
        </w:rPr>
      </w:pPr>
      <w:r>
        <w:rPr>
          <w:b/>
          <w:lang w:val="en-GB"/>
        </w:rPr>
        <w:t xml:space="preserve">Additional file 4: </w:t>
      </w:r>
      <w:r>
        <w:rPr>
          <w:lang w:val="en-GB"/>
        </w:rPr>
        <w:t xml:space="preserve">Results obtained from the knockout </w:t>
      </w:r>
      <w:r>
        <w:rPr>
          <w:i/>
          <w:lang w:val="en-GB"/>
        </w:rPr>
        <w:t>in silico</w:t>
      </w:r>
      <w:r>
        <w:rPr>
          <w:lang w:val="en-GB"/>
        </w:rPr>
        <w:t xml:space="preserve"> experiment are summarized in this document. </w:t>
      </w:r>
    </w:p>
    <w:p>
      <w:pPr>
        <w:pStyle w:val="Normal"/>
        <w:widowControl w:val="false"/>
        <w:jc w:val="both"/>
        <w:rPr>
          <w:lang w:val="en-GB"/>
        </w:rPr>
      </w:pPr>
      <w:r>
        <w:rPr>
          <w:lang w:val="en-GB"/>
        </w:rPr>
      </w:r>
    </w:p>
    <w:p>
      <w:pPr>
        <w:pStyle w:val="Normal"/>
        <w:jc w:val="both"/>
        <w:rPr/>
      </w:pPr>
      <w:r>
        <w:rPr>
          <w:b/>
          <w:lang w:val="en-GB"/>
        </w:rPr>
        <w:t>Table S1: Metabolic flux modes calculated using extreme pathway analysis.</w:t>
      </w:r>
    </w:p>
    <w:p>
      <w:pPr>
        <w:pStyle w:val="Normal"/>
        <w:widowControl w:val="false"/>
        <w:jc w:val="both"/>
        <w:rPr>
          <w:lang w:val="en-GB"/>
        </w:rPr>
      </w:pPr>
      <w:r>
        <w:rPr>
          <w:lang w:val="en-GB"/>
        </w:rPr>
        <w:t xml:space="preserve">Modes using Extreme Pathway Analysis (EPA) are enumerated. </w:t>
      </w:r>
    </w:p>
    <w:p>
      <w:pPr>
        <w:pStyle w:val="Normal"/>
        <w:widowControl w:val="false"/>
        <w:jc w:val="both"/>
        <w:rPr>
          <w:lang w:val="en-GB"/>
        </w:rPr>
      </w:pPr>
      <w:r>
        <w:rPr>
          <w:lang w:val="en-GB"/>
        </w:rPr>
      </w:r>
    </w:p>
    <w:tbl>
      <w:tblPr>
        <w:tblW w:w="14895" w:type="dxa"/>
        <w:jc w:val="left"/>
        <w:tblInd w:w="-15" w:type="dxa"/>
        <w:tblLayout w:type="fixed"/>
        <w:tblCellMar>
          <w:top w:w="0" w:type="dxa"/>
          <w:left w:w="70" w:type="dxa"/>
          <w:bottom w:w="0" w:type="dxa"/>
          <w:right w:w="70" w:type="dxa"/>
        </w:tblCellMar>
      </w:tblPr>
      <w:tblGrid>
        <w:gridCol w:w="14895"/>
      </w:tblGrid>
      <w:tr>
        <w:trPr>
          <w:trHeight w:val="255" w:hRule="atLeast"/>
        </w:trPr>
        <w:tc>
          <w:tcPr>
            <w:tcW w:w="14895" w:type="dxa"/>
            <w:tcBorders>
              <w:top w:val="single" w:sz="8" w:space="0" w:color="000000"/>
              <w:bottom w:val="single" w:sz="8" w:space="0" w:color="000000"/>
            </w:tcBorders>
          </w:tcPr>
          <w:p>
            <w:pPr>
              <w:pStyle w:val="Normal"/>
              <w:rPr>
                <w:rFonts w:ascii="Arial" w:hAnsi="Arial" w:cs="Arial"/>
                <w:b/>
                <w:b/>
                <w:color w:val="000000"/>
                <w:sz w:val="18"/>
                <w:szCs w:val="18"/>
                <w:lang w:val="en-GB" w:eastAsia="zh-CN"/>
              </w:rPr>
            </w:pPr>
            <w:r>
              <w:rPr>
                <w:rFonts w:cs="Arial" w:ascii="Arial" w:hAnsi="Arial"/>
                <w:b/>
                <w:color w:val="000000"/>
                <w:sz w:val="18"/>
                <w:szCs w:val="18"/>
                <w:lang w:val="en-GB" w:eastAsia="zh-CN"/>
              </w:rPr>
              <w:t>#,"Activity","Flux sum","Reversible","Pathlength","Reactions"</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1.0","2","true","2","(1 GlPDH) (-1 GlPDH_Q)"</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2,"1.0","6","false","6","(1 ACN) (1 Cit_Trans) (1 Glu_Trans) (1 GluDH) (1 ICitDH) (1 Nitrogen_Trans)"</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3,"1.0","8","false","8","(1 AdenylatK) (-1 ENO) (-1 GAPDH) (-1 GlPDH_Q) (-1 PGK) (-1 PGM) (1 PPDK) (-1 TPI)"</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4,"1.0","2","false","2","(1 Glc6P) (1 GlcK)"</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5,"1.0","3","false","3","(1 Ala_Trans) (-1 AlaDH) (1 Nitrogen_Trans)"</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6,"1.0","1","false","1","(1 LDH)"</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7,"1.0","3","false","3","(1 AspO) (1 AspTA) (1 GluDH)"</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8,"1.0","9","false","9","(1 ACN) (1 Cit_Trans) (1 GluDH) (1 GluK) (1 GluSemiAld) (1 ICitDH) (1 Nitrogen_Trans) (1 Pro_Trans) (1 ProO)"</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9,"1.0","22","false","10","(2 FBP) (-2 FBPAld) (5 GlPDH_Q) (3 R5P_Trans) (2 R5PI) (-2 RPE) (-1 TA) (-1 TK1) (-1 TK2) (3 TPI)"</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10,"1.0","9","false","9","(1 Acetate_Trans) (1 AckA) (1 Asp_Trans) (1 AspTA) (1 Cit_Trans) (-1 CitS) (1 GluDH) (1 Nitrogen_Trans) (1 PTA)"</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1,"1.0","14","false","14","(1 Acetate_Trans) (1 AckA) (1 AspK) (-1 AspSemiAldDH) (1 AspTA) (1 Cit_Trans) (-1 CitS) (1 GluDH) (-1 HomoSerDH) (1 HomoSerK) (1 Nitrogen_Trans) (1 PTA) (1 Thr_Trans) (1 ThrS)"</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2,"1.0","19","false","18","(1 Acetate_Trans) (1 AckA) (1 AcLacS2) (1 AspK) (-1 AspSemiAldDH) (1 AspTA) (1 Cit_Trans) (-1 CitS) (2 GluDH) (-1 HomoSerDH) (1 HomoSerK) (1 Ile_EC) (1 Ile_Trans) (1 Nitrogen_Trans) (1 PTA) (1 TA_B_Ile) (1 ThrDHA) (1 ThrS)"</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3,"1.0","4","false","4","(1 AckA) (1 ACS) (1 AdenylatK) (1 PTA)"</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4,"1.0","2","false","2","(1 FBP) (1 PFK)"</w:t>
            </w:r>
          </w:p>
        </w:tc>
      </w:tr>
      <w:tr>
        <w:trPr>
          <w:trHeight w:val="240" w:hRule="atLeast"/>
        </w:trPr>
        <w:tc>
          <w:tcPr>
            <w:tcW w:w="14895" w:type="dxa"/>
            <w:tcBorders/>
          </w:tcPr>
          <w:p>
            <w:pPr>
              <w:pStyle w:val="Normal"/>
              <w:rPr>
                <w:rFonts w:ascii="Arial" w:hAnsi="Arial" w:cs="Arial"/>
                <w:color w:val="000000"/>
                <w:sz w:val="18"/>
                <w:szCs w:val="18"/>
                <w:lang w:val="it-IT" w:eastAsia="zh-CN"/>
              </w:rPr>
            </w:pPr>
            <w:r>
              <w:rPr>
                <w:rFonts w:cs="Arial" w:ascii="Arial" w:hAnsi="Arial"/>
                <w:color w:val="000000"/>
                <w:sz w:val="18"/>
                <w:szCs w:val="18"/>
                <w:lang w:val="it-IT" w:eastAsia="zh-CN"/>
              </w:rPr>
              <w:t>15,"1.0","7","false","7","(1 Acetate_Trans) (1 AckA) (1 PTA) (1 PyrDH_E1A) (1 PyrDH_E1B) (-1 PyrDH_E2) (1 PyrDH_E3)"</w:t>
            </w:r>
          </w:p>
        </w:tc>
      </w:tr>
      <w:tr>
        <w:trPr>
          <w:trHeight w:val="240" w:hRule="atLeast"/>
        </w:trPr>
        <w:tc>
          <w:tcPr>
            <w:tcW w:w="14895" w:type="dxa"/>
            <w:tcBorders/>
          </w:tcPr>
          <w:p>
            <w:pPr>
              <w:pStyle w:val="Normal"/>
              <w:rPr>
                <w:rFonts w:ascii="Arial" w:hAnsi="Arial" w:cs="Arial"/>
                <w:color w:val="000000"/>
                <w:sz w:val="18"/>
                <w:szCs w:val="18"/>
                <w:lang w:val="it-IT" w:eastAsia="zh-CN"/>
              </w:rPr>
            </w:pPr>
            <w:r>
              <w:rPr>
                <w:rFonts w:cs="Arial" w:ascii="Arial" w:hAnsi="Arial"/>
                <w:color w:val="000000"/>
                <w:sz w:val="18"/>
                <w:szCs w:val="18"/>
                <w:lang w:val="it-IT" w:eastAsia="zh-CN"/>
              </w:rPr>
              <w:t>16,"1.0","28","false","14","(2 ENO) (2 GAPDH) (2 GlcPTS) (3 GlPDH_Q) (2 PGI) (2 PGK) (2 PGM) (3 R5P_Trans) (2 R5PI) (-2 RPE) (-1 TA) (-1 TK1) (-1 TK2) (3 TPI)"</w:t>
            </w:r>
          </w:p>
        </w:tc>
      </w:tr>
      <w:tr>
        <w:trPr>
          <w:trHeight w:val="240" w:hRule="atLeast"/>
        </w:trPr>
        <w:tc>
          <w:tcPr>
            <w:tcW w:w="14895" w:type="dxa"/>
            <w:tcBorders/>
          </w:tcPr>
          <w:p>
            <w:pPr>
              <w:pStyle w:val="Normal"/>
              <w:rPr>
                <w:rFonts w:ascii="Arial" w:hAnsi="Arial" w:cs="Arial"/>
                <w:color w:val="000000"/>
                <w:sz w:val="18"/>
                <w:szCs w:val="18"/>
                <w:lang w:val="it-IT" w:eastAsia="zh-CN"/>
              </w:rPr>
            </w:pPr>
            <w:r>
              <w:rPr>
                <w:rFonts w:cs="Arial" w:ascii="Arial" w:hAnsi="Arial"/>
                <w:color w:val="000000"/>
                <w:sz w:val="18"/>
                <w:szCs w:val="18"/>
                <w:lang w:val="it-IT" w:eastAsia="zh-CN"/>
              </w:rPr>
              <w:t>17,"1.0","9","false","9","(1 ENO) (1 FBPAld) (1 GAPDH) (1 GlcPTS) (-1 GlPDH_Q) (1 PFK) (1 PGI) (1 PGK) (1 PGM)"</w:t>
            </w:r>
          </w:p>
        </w:tc>
      </w:tr>
      <w:tr>
        <w:trPr>
          <w:trHeight w:val="240" w:hRule="atLeast"/>
        </w:trPr>
        <w:tc>
          <w:tcPr>
            <w:tcW w:w="14895" w:type="dxa"/>
            <w:tcBorders/>
          </w:tcPr>
          <w:p>
            <w:pPr>
              <w:pStyle w:val="Normal"/>
              <w:rPr>
                <w:rFonts w:ascii="Arial" w:hAnsi="Arial" w:cs="Arial"/>
                <w:color w:val="000000"/>
                <w:sz w:val="18"/>
                <w:szCs w:val="18"/>
                <w:lang w:val="it-IT" w:eastAsia="zh-CN"/>
              </w:rPr>
            </w:pPr>
            <w:r>
              <w:rPr>
                <w:rFonts w:cs="Arial" w:ascii="Arial" w:hAnsi="Arial"/>
                <w:color w:val="000000"/>
                <w:sz w:val="18"/>
                <w:szCs w:val="18"/>
                <w:lang w:val="it-IT" w:eastAsia="zh-CN"/>
              </w:rPr>
              <w:t>18,"1.0","12","false","12","(1 AspK) (-1 AspSemiAldDH) (1 AspTA) (1 Cit_Trans) (-1 CitS) (1 DAPDC) (-1 DHDPCR) (1 DHDPCS) (1 GluDH) (1 Lys_Trans) (1 LysEC) (1 Nitrogen_Trans)"</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19,"1.0","9","false","9","(1 Acetate_Trans) (1 AckA) (1 Cit_Trans) (-1 CitS) (-1 FUM) (-1 MDH) (1 PTA) (1 Succ_Trans) (-1 SuccDH)"</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20,"1.0","7","false","7","(1 Acetate_Trans) (1 AckA) (1 AldDH) (1 EthanolamineAmmoniaLya) (1 GlycerophosphodiesterPdisterase) (-1 Nitrogen_Trans) (1 PTA)"</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21,"1.0","5","false","5","(1 Asp_Trans) (1 AspTA) (1 GluDH) (1 Nitrogen_Trans) (1 PyrCO)"</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22,"1.0","10","false","10","(1 AspK) (-1 AspSemiAldDH) (1 AspTA) (1 GluDH) (-1 HomoSerDH) (1 HomoSerK) (1 Nitrogen_Trans) (1 PyrCO) (1 Thr_Trans) (1 ThrS)"</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23,"1.0","15","false","14","(1 AcLacS2) (1 AspK) (-1 AspSemiAldDH) (1 AspTA) (2 GluDH) (-1 HomoSerDH) (1 HomoSerK) (1 Ile_EC) (1 Ile_Trans) (1 Nitrogen_Trans) (1 PyrCO) (1 TA_B_Ile) (1 ThrDHA) (1 ThrS)"</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24,"1.0","10","false","10","(-1 Acetate_Trans) (1 ACN) (1 ACS) (1 AdenylatK) (1 CitS) (1 Glu_Trans) (1 GluDH) (1 ICitDH) (1 Nitrogen_Trans) (1 PyrCO)"</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25,"1.0","13","false","13","(-1 Acetate_Trans) (1 ACN) (1 ACS) (1 AdenylatK) (1 CitS) (1 GluDH) (1 GluK) (1 GluSemiAld) (1 ICitDH) (1 Nitrogen_Trans) (1 Pro_Trans) (1 ProO) (1 PyrCO)"</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26,"1.0","11","false","11","(1 ACN) (1 CitS) (1 Glu_Trans) (1 GluDH) (1 ICitDH) (1 Nitrogen_Trans) (1 PyrCO) (1 PyrDH_E1A) (1 PyrDH_E1B) (-1 PyrDH_E2) (1 PyrDH_E3)"</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27,"1.0","14","false","14","(1 ACN) (1 CitS) (1 GluDH) (1 GluK) (1 GluSemiAld) (1 ICitDH) (1 Nitrogen_Trans) (1 Pro_Trans) (1 ProO) (1 PyrCO) (1 PyrDH_E1A) (1 PyrDH_E1B) (-1 PyrDH_E2) (1 PyrDH_E3)"</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28,"1.0","14","false","14","(-1 Acetate_Trans) (1 ACS) (1 AdenylatK) (1 AspK) (-1 AspSemiAldDH) (1 AspTA) (1 DAPDC) (-1 DHDPCR) (1 DHDPCS) (1 GluDH) (1 Lys_Trans) (1 LysEC) (1 Nitrogen_Trans) (1 PyrCO)"</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29,"1.0","15","false","15","(1 AspK) (-1 AspSemiAldDH) (1 AspTA) (1 DAPDC) (-1 DHDPCR) (1 DHDPCS) (1 GluDH) (1 Lys_Trans) (1 LysEC) (1 Nitrogen_Trans) (1 PyrCO) (1 PyrDH_E1A) (1 PyrDH_E1B) (-1 PyrDH_E2) (1 PyrDH_E3)"</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30,"1.0","5","false","5","(-1 FUM) (-1 MDH) (1 PyrCO) (1 Succ_Trans) (-1 SuccDH)"</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31,"1.0","9","false","9","(1 ACN) (1 AldDH) (1 CitS) (1 EthanolamineAmmoniaLya) (1 Glu_Trans) (1 GluDH) (1 GlycerophosphodiesterPdisterase) (1 ICitDH) (1 PyrCO)"</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32,"1.0","12","false","12","(1 ACN) (1 AldDH) (1 CitS) (1 EthanolamineAmmoniaLya) (1 GluDH) (1 GluK) (1 GluSemiAld) (1 GlycerophosphodiesterPdisterase) (1 ICitDH) (1 Pro_Trans) (1 ProO) (1 PyrCO)"</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33,"1.0","13","false","13","(1 AldDH) (1 AspK) (-1 AspSemiAldDH) (1 AspTA) (1 DAPDC) (-1 DHDPCR) (1 DHDPCS) (1 EthanolamineAmmoniaLya) (1 GluDH) (1 GlycerophosphodiesterPdisterase) (1 Lys_Trans) (1 LysEC) (1 PyrCO)"</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34,"1.0","7","false","7","(1 Acetate_Trans) (1 AckA) (1 Cit_Trans) (-1 CitS) (1 Mae) (-1 MDH) (1 PTA)"</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35,"1.0","3","false","3","(1 Mae) (-1 MDH) (1 PyrCO)"</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36,"1.0","25","false","19","(1 AcGluK) (-1 AcGluR) (1 ACN) (-1 AcOrnTA) (1 AdenylatK) (1 Arg_Trans) (1 ArgSucc) (1 ArgSuccS) (1 AspTA) (1 CarbPS) (1 Cit_Trans) (1 FUM) (4 GluDH) (-1 GluS) (1 GlutAcetylTrans) (1 ICitDH) (1 MDH) (4 Nitrogen_Trans) (1 OrnCarbTrans)"</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37,"1.0","8","false","8","(1 AdenylatK) (1 ArgDeiminase) (1 ArgSucc) (1 ArgSuccS) (1 AspTA) (1 FUM) (1 GluDH) (1 MDH)"</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38,"1.0","29","false","22","(-1 Acetate_Trans) (1 AcGluK) (-1 AcGluR) (1 ACN) (-1 AcOrnTA) (1 ACS) (2 AdenylatK) (1 Arg_Trans) (1 ArgSucc) (1 ArgSuccS) (1 AspTA) (1 CarbPS) (1 CitS) (1 FUM) (4 GluDH) (-1 GluS) (1 GlutAcetylTrans) (1 ICitDH) (1 MDH) (4 Nitrogen_Trans) (1 OrnCarbTrans) (1 PyrCO)"</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39,"1.0","30","false","24","(1 AcGluK) (-1 AcGluR) (1 ACN) (-1 AcOrnTA) (1 AdenylatK) (1 Arg_Trans) (1 ArgSucc) (1 ArgSuccS) (1 AspTA) (1 CarbPS) (1 CitS) (1 FUM) (4 GluDH) (-1 GluS) (1 GlutAcetylTrans) (1 ICitDH) (1 MDH) (4 Nitrogen_Trans) (1 OrnCarbTrans) (1 PyrCO) (1 PyrDH_E1A) (1 PyrDH_E1B) (-1 PyrDH_E2) (1 PyrDH_E3)"</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40,"1.0","28","false","23","(1 AcGluK) (-1 AcGluR) (1 ACN) (-1 AcOrnTA) (1 AdenylatK) (1 AldDH) (1 Arg_Trans) (1 ArgSucc) (1 ArgSuccS) (1 AspTA) (1 CarbPS) (1 CitS) (1 EthanolamineAmmoniaLya) (1 FUM) (4 GluDH) (-1 GluS) (1 GlutAcetylTrans) (1 GlycerophosphodiesterPdisterase) (1 ICitDH) (1 MDH) (3 Nitrogen_Trans) (1 OrnCarbTrans) (1 PyrCO)"</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41,"1.0","19","false","17","(1 3PGDH) (1 Acetate_Trans) (1 Asp_Trans) (1 AspTA) (1 Cit_Trans) (-1 CitS) (1 Cys_trans) (1 CysS) (1 GAPDH) (1 GlPDH_Q) (2 GluDH) (2 Nitrogen_Trans) (1 PGK) (1 PSAT) (1 PSerP) (1 SerTAc) (1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42,"1.0","24","false","22","(1 3PGDH) (1 Acetate_Trans) (1 AspK) (-1 AspSemiAldDH) (1 AspTA) (1 Cit_Trans) (-1 CitS) (1 Cys_trans) (1 CysS) (1 GAPDH) (1 GlPDH_Q) (2 GluDH) (-1 HomoSerDH) (1 HomoSerK) (2 Nitrogen_Trans) (1 PGK) (1 PSAT) (1 PSerP) (1 SerTAc) (1 Thr_Trans) (1 ThrS) (1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43,"1.0","29","false","26","(1 3PGDH) (1 Acetate_Trans) (1 AcLacS2) (1 AspK) (-1 AspSemiAldDH) (1 AspTA) (1 Cit_Trans) (-1 CitS) (1 Cys_trans) (1 CysS) (1 GAPDH) (1 GlPDH_Q) (3 GluDH) (-1 HomoSerDH) (1 HomoSerK) (1 Ile_EC) (1 Ile_Trans) (2 Nitrogen_Trans) (1 PGK) (1 PSAT) (1 PSerP) (1 SerTAc) (1 TA_B_Ile) (1 ThrDHA) (1 ThrS) (1 TPI)"</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44,"1.0","14","false","14","(1 3PGDH) (1 ACS) (1 AdenylatK) (1 Cys_trans) (1 CysS) (1 GAPDH) (1 GlPDH_Q) (1 GluDH) (1 Nitrogen_Trans) (1 PGK) (1 PSAT) (1 PSerP) (1 SerTAc) (1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45,"1.0","17","false","17","(1 3PGDH) (1 Acetate_Trans) (1 Cys_trans) (1 CysS) (1 GAPDH) (1 GlPDH_Q) (1 GluDH) (1 Nitrogen_Trans) (1 PGK) (1 PSAT) (1 PSerP) (1 PyrDH_E1A) (1 PyrDH_E1B) (-1 PyrDH_E2) (1 PyrDH_E3) (1 SerTAc) (1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46,"1.0","19","false","19","(1 3PGDH) (1 Acetate_Trans) (1 Cit_Trans) (-1 CitS) (1 Cys_trans) (1 CysS) (-1 FUM) (1 GAPDH) (1 GlPDH_Q) (1 GluDH) (-1 MDH) (1 Nitrogen_Trans) (1 PGK) (1 PSAT) (1 PSerP) (1 SerTAc) (1 Succ_Trans) (-1 SuccDH) (1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47,"1.0","15","false","15","(1 3PGDH) (1 Acetate_Trans) (1 AldDH) (1 Cys_trans) (1 CysS) (1 EthanolamineAmmoniaLya) (1 GAPDH) (1 GlPDH_Q) (1 GluDH) (1 GlycerophosphodiesterPdisterase) (1 PGK) (1 PSAT) (1 PSerP) (1 SerTAc) (1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48,"1.0","218","false","35","(3 3PGDH) (6 AdenylatK) (6 ADSL) (6 AICARTF) (6 AIRC) (6 AIRS) (6 Asp_Trans) (6 AspTA) (4 FBP) (-4 FBPAld) (6 FGAMS) (6 FUM) (3 GAPDH) (6 GARS) (6 GARTF) (13 GlPDH_Q) (21 GluDH) (-12 GluS) (-3 GlyHMTrans) (3 GlyS) (6 IMPCyc) (6 MDH) (24 Nitrogen_Trans) (3 PGK)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49,"1.0","248","false","40","(3 3PGDH) (6 AdenylatK) (6 ADSL) (6 AICARTF) (6 AIRC) (6 AIRS) (6 AspK) (-6 AspSemiAldDH) (6 AspTA) (4 FBP) (-4 FBPAld) (6 FGAMS) (6 FUM) (3 GAPDH) (6 GARS) (6 GARTF) (13 GlPDH_Q) (21 GluDH) (-12 GluS) (-3 GlyHMTrans) (3 GlyS) (-6 HomoSerDH) (6 HomoSerK) (6 IMPCyc) (6 MDH) (24 Nitrogen_Trans) (3 PGK) (6 PPAT) (6 PRPPS) (3 PSAT) (3 PSerP) (4 R5PI) (-4 RPE) (6 SCAIRS) (-2 TA) (6 Thr_Trans) (6 ThrS)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50,"1.0","278","false","44","(3 3PGDH) (6 AcLacS2) (6 AdenylatK) (6 ADSL) (6 AICARTF) (6 AIRC) (6 AIRS) (6 AspK) (-6 AspSemiAldDH) (6 AspTA) (4 FBP) (-4 FBPAld) (6 FGAMS) (6 FUM) (3 GAPDH) (6 GARS) (6 GARTF) (13 GlPDH_Q) (27 GluDH) (-12 GluS) (-3 GlyHMTrans) (3 GlyS) (-6 HomoSerDH) (6 HomoSerK) (6 Ile_EC) (6 Ile_Trans) (6 IMPCyc) (6 MDH) (24 Nitrogen_Trans) (3 PGK) (6 PPAT) (6 PRPPS) (3 PSAT) (3 PSerP) (4 R5PI) (-4 RPE) (6 SCAIRS) (-2 TA) (6 TA_B_Ile) (6 ThrDHA) (6 ThrS)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51,"1.0","248","false","39","(3 3PGDH) (-6 Acetate_Trans) (6 ACN) (6 ACS) (12 AdenylatK) (6 ADSL) (6 AICARTF) (6 AIRC) (6 AIRS) (6 CitS) (4 FBP) (-4 FBPAld) (6 FGAMS) (6 FUM) (3 GAPDH) (6 GARS) (6 GARTF) (13 GlPDH_Q) (6 Glu_Trans) (21 GluDH) (-12 GluS) (-3 GlyHMTrans) (3 GlyS) (6 ICitDH) (6 IMPCyc) (6 MDH) (24 Nitrogen_Trans) (3 PGK)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52,"1.0","266","false","42","(3 3PGDH) (-6 Acetate_Trans) (6 ACN) (6 ACS) (12 AdenylatK) (6 ADSL) (6 AICARTF) (6 AIRC) (6 AIRS) (6 CitS) (4 FBP) (-4 FBPAld) (6 FGAMS) (6 FUM) (3 GAPDH) (6 GARS) (6 GARTF) (13 GlPDH_Q) (21 GluDH) (6 GluK) (-12 GluS) (6 GluSemiAld) (-3 GlyHMTrans) (3 GlyS) (6 ICitDH) (6 IMPCyc) (6 MDH) (24 Nitrogen_Trans) (3 PGK) (6 PPAT) (6 Pro_Trans) (6 ProO)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53,"1.0","254","false","41","(3 3PGDH) (6 ACN) (6 AdenylatK) (6 ADSL) (6 AICARTF) (6 AIRC) (6 AIRS) (6 CitS) (4 FBP) (-4 FBPAld) (6 FGAMS) (6 FUM) (3 GAPDH) (6 GARS) (6 GARTF) (13 GlPDH_Q) (6 Glu_Trans) (21 GluDH) (-12 GluS) (-3 GlyHMTrans) (3 GlyS) (6 ICitDH) (6 IMPCyc) (6 MDH) (24 Nitrogen_Trans) (3 PGK) (6 PPAT)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54,"1.0","272","false","44","(3 3PGDH) (6 ACN) (6 AdenylatK) (6 ADSL) (6 AICARTF) (6 AIRC) (6 AIRS) (6 CitS) (4 FBP) (-4 FBPAld) (6 FGAMS) (6 FUM) (3 GAPDH) (6 GARS) (6 GARTF) (13 GlPDH_Q) (21 GluDH) (6 GluK) (-12 GluS) (6 GluSemiAld) (-3 GlyHMTrans) (3 GlyS) (6 ICitDH) (6 IMPCyc) (6 MDH) (24 Nitrogen_Trans) (3 PGK) (6 PPAT) (6 Pro_Trans) (6 ProO)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55,"1.0","230","false","37","(3 3PGDH) (6 AdenylatK) (6 ADSL) (6 AICARTF) (6 AIRC) (6 AIRS) (6 Asp_Trans) (6 AspTA) (4 ENO) (6 FGAMS) (6 FUM) (7 GAPDH) (6 GARS) (6 GARTF) (4 GlcPTS) (9 GlPDH_Q) (21 GluDH) (-12 GluS) (-3 GlyHMTrans) (3 GlyS) (6 IMPCyc) (6 MDH) (24 Nitrogen_Trans) (4 PGI) (7 PGK) (4 PGM)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56,"1.0","260","false","42","(3 3PGDH) (6 AdenylatK) (6 ADSL) (6 AICARTF) (6 AIRC) (6 AIRS) (6 AspK) (-6 AspSemiAldDH) (6 AspTA) (4 ENO) (6 FGAMS) (6 FUM) (7 GAPDH) (6 GARS) (6 GARTF) (4 GlcPTS) (9 GlPDH_Q) (21 GluDH) (-12 GluS) (-3 GlyHMTrans) (3 GlyS) (-6 HomoSerDH) (6 HomoSerK) (6 IMPCyc) (6 MDH) (24 Nitrogen_Trans) (4 PGI) (7 PGK) (4 PGM) (6 PPAT) (6 PRPPS) (3 PSAT) (3 PSerP) (4 R5PI) (-4 RPE) (6 SCAIRS) (-2 TA) (6 Thr_Trans) (6 ThrS)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57,"1.0","290","false","46","(3 3PGDH) (6 AcLacS2) (6 AdenylatK) (6 ADSL) (6 AICARTF) (6 AIRC) (6 AIRS) (6 AspK) (-6 AspSemiAldDH) (6 AspTA) (4 ENO) (6 FGAMS) (6 FUM) (7 GAPDH) (6 GARS) (6 GARTF) (4 GlcPTS) (9 GlPDH_Q) (27 GluDH) (-12 GluS) (-3 GlyHMTrans) (3 GlyS) (-6 HomoSerDH) (6 HomoSerK) (6 Ile_EC) (6 Ile_Trans) (6 IMPCyc) (6 MDH) (24 Nitrogen_Trans) (4 PGI) (7 PGK) (4 PGM) (6 PPAT) (6 PRPPS) (3 PSAT) (3 PSerP) (4 R5PI) (-4 RPE) (6 SCAIRS) (-2 TA) (6 TA_B_Ile) (6 ThrDHA) (6 ThrS)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58,"1.0","260","false","41","(3 3PGDH) (-6 Acetate_Trans) (6 ACN) (6 ACS) (12 AdenylatK) (6 ADSL) (6 AICARTF) (6 AIRC) (6 AIRS) (6 CitS) (4 ENO) (6 FGAMS) (6 FUM) (7 GAPDH) (6 GARS) (6 GARTF) (4 GlcPTS) (9 GlPDH_Q) (6 Glu_Trans) (21 GluDH) (-12 GluS) (-3 GlyHMTrans) (3 GlyS) (6 ICitDH) (6 IMPCyc) (6 MDH) (24 Nitrogen_Trans) (4 PGI) (7 PGK) (4 PGM)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59,"1.0","278","false","44","(3 3PGDH) (-6 Acetate_Trans) (6 ACN) (6 ACS) (12 AdenylatK) (6 ADSL) (6 AICARTF) (6 AIRC) (6 AIRS) (6 CitS) (4 ENO) (6 FGAMS) (6 FUM) (7 GAPDH) (6 GARS) (6 GARTF) (4 GlcPTS) (9 GlPDH_Q) (21 GluDH) (6 GluK) (-12 GluS) (6 GluSemiAld) (-3 GlyHMTrans) (3 GlyS) (6 ICitDH) (6 IMPCyc) (6 MDH) (24 Nitrogen_Trans) (4 PGI) (7 PGK) (4 PGM) (6 PPAT) (6 Pro_Trans) (6 ProO)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60,"1.0","266","false","43","(3 3PGDH) (6 ACN) (6 AdenylatK) (6 ADSL) (6 AICARTF) (6 AIRC) (6 AIRS) (6 CitS) (4 ENO) (6 FGAMS) (6 FUM) (7 GAPDH) (6 GARS) (6 GARTF) (4 GlcPTS) (9 GlPDH_Q) (6 Glu_Trans) (21 GluDH) (-12 GluS) (-3 GlyHMTrans) (3 GlyS) (6 ICitDH) (6 IMPCyc) (6 MDH) (24 Nitrogen_Trans) (4 PGI) (7 PGK) (4 PGM) (6 PPAT)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61,"1.0","284","false","46","(3 3PGDH) (6 ACN) (6 AdenylatK) (6 ADSL) (6 AICARTF) (6 AIRC) (6 AIRS) (6 CitS) (4 ENO) (6 FGAMS) (6 FUM) (7 GAPDH) (6 GARS) (6 GARTF) (4 GlcPTS) (9 GlPDH_Q) (21 GluDH) (6 GluK) (-12 GluS) (6 GluSemiAld) (-3 GlyHMTrans) (3 GlyS) (6 ICitDH) (6 IMPCyc) (6 MDH) (24 Nitrogen_Trans) (4 PGI) (7 PGK) (4 PGM) (6 PPAT) (6 Pro_Trans) (6 ProO)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62,"1.0","272","false","43","(3 3PGDH) (-6 Acetate_Trans) (6 ACS) (12 AdenylatK) (6 ADSL) (6 AICARTF) (6 AIRC) (6 AIRS) (6 AspK) (-6 AspSemiAldDH) (6 AspTA) (6 DAPDC) (-6 DHDPCR) (6 DHDPCS) (4 FBP) (-4 FBPAld) (6 FGAMS) (6 FUM) (3 GAPDH) (6 GARS) (6 GARTF) (13 GlPDH_Q) (21 GluDH) (-12 GluS) (-3 GlyHMTrans) (3 GlyS) (6 IMPCyc) (6 Lys_Trans) (6 LysEC) (6 MDH) (24 Nitrogen_Trans) (3 PGK)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63,"1.0","278","false","45","(3 3PGDH) (6 AdenylatK) (6 ADSL) (6 AICARTF) (6 AIRC) (6 AIRS) (6 AspK) (-6 AspSemiAldDH) (6 AspTA) (6 DAPDC) (-6 DHDPCR) (6 DHDPCS) (4 FBP) (-4 FBPAld) (6 FGAMS) (6 FUM) (3 GAPDH) (6 GARS) (6 GARTF) (13 GlPDH_Q) (21 GluDH) (-12 GluS) (-3 GlyHMTrans) (3 GlyS) (6 IMPCyc) (6 Lys_Trans) (6 LysEC) (6 MDH) (24 Nitrogen_Trans) (3 PGK) (6 PPAT)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64,"1.0","284","false","45","(3 3PGDH) (-6 Acetate_Trans) (6 ACS) (12 AdenylatK) (6 ADSL) (6 AICARTF) (6 AIRC) (6 AIRS) (6 AspK) (-6 AspSemiAldDH) (6 AspTA) (6 DAPDC) (-6 DHDPCR) (6 DHDPCS) (4 ENO) (6 FGAMS) (6 FUM) (7 GAPDH) (6 GARS) (6 GARTF) (4 GlcPTS) (9 GlPDH_Q) (21 GluDH) (-12 GluS) (-3 GlyHMTrans) (3 GlyS) (6 IMPCyc) (6 Lys_Trans) (6 LysEC) (6 MDH) (24 Nitrogen_Trans) (4 PGI) (7 PGK) (4 PGM)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65,"1.0","290","false","47","(3 3PGDH) (6 AdenylatK) (6 ADSL) (6 AICARTF) (6 AIRC) (6 AIRS) (6 AspK) (-6 AspSemiAldDH) (6 AspTA) (6 DAPDC) (-6 DHDPCR) (6 DHDPCS) (4 ENO) (6 FGAMS) (6 FUM) (7 GAPDH) (6 GARS) (6 GARTF) (4 GlcPTS) (9 GlPDH_Q) (21 GluDH) (-12 GluS) (-3 GlyHMTrans) (3 GlyS) (6 IMPCyc) (6 Lys_Trans) (6 LysEC) (6 MDH) (24 Nitrogen_Trans) (4 PGI) (7 PGK) (4 PGM) (6 PPAT) (6 PRPPS) (3 PSAT) (3 PSerP) (6 PyrDH_E1A) (6 PyrDH_E1B) (-6 PyrDH_E2) (6 PyrDH_E3) (4 R5PI) (-4 RPE) (6 SCAIRS) (-2 TA) (-2 TK1) (-2 TK2) (9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66,"1.0","194","false","33","(3 3PGDH) (6 AdenylatK) (6 ADSL) (6 AICARTF) (6 AIRC) (6 AIRS) (4 FBP) (-4 FBPAld) (6 FGAMS) (3 GAPDH) (6 GARS) (6 GARTF) (13 GlPDH_Q) (15 GluDH) (-12 GluS) (-3 GlyHMTrans) (3 GlyS) (6 IMPCyc) (18 Nitrogen_Trans) (3 PGK) (6 PPAT) (6 PRPPS) (3 PSAT) (3 PSerP) (4 R5PI) (-4 RPE) (6 SCAIRS) (6 Succ_Trans) (-6 SuccDH) (-2 TA) (-2 TK1) (-2 TK2) (9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67,"1.0","206","false","35","(3 3PGDH) (6 AdenylatK) (6 ADSL) (6 AICARTF) (6 AIRC) (6 AIRS) (4 ENO) (6 FGAMS) (7 GAPDH) (6 GARS) (6 GARTF) (4 GlcPTS) (9 GlPDH_Q) (15 GluDH) (-12 GluS) (-3 GlyHMTrans) (3 GlyS) (6 IMPCyc) (18 Nitrogen_Trans) (4 PGI) (7 PGK) (4 PGM) (6 PPAT) (6 PRPPS) (3 PSAT) (3 PSerP) (4 R5PI) (-4 RPE) (6 SCAIRS) (6 Succ_Trans) (-6 SuccDH)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68,"1.0","242","false","40","(3 3PGDH) (6 ACN) (6 AdenylatK) (6 ADSL) (6 AICARTF) (6 AIRC) (6 AIRS) (6 AldDH) (6 CitS) (6 EthanolamineAmmoniaLya) (4 FBP) (-4 FBPAld) (6 FGAMS) (6 FUM) (3 GAPDH) (6 GARS) (6 GARTF) (13 GlPDH_Q) (6 Glu_Trans) (21 GluDH) (-12 GluS) (6 GlycerophosphodiesterPdisterase) (-3 GlyHMTrans) (3 GlyS) (6 ICitDH) (6 IMPCyc) (6 MDH) (18 Nitrogen_Trans) (3 PGK)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69,"1.0","260","false","43","(3 3PGDH) (6 ACN) (6 AdenylatK) (6 ADSL) (6 AICARTF) (6 AIRC) (6 AIRS) (6 AldDH) (6 CitS) (6 EthanolamineAmmoniaLya) (4 FBP) (-4 FBPAld) (6 FGAMS) (6 FUM) (3 GAPDH) (6 GARS) (6 GARTF) (13 GlPDH_Q) (21 GluDH) (6 GluK) (-12 GluS) (6 GluSemiAld) (6 GlycerophosphodiesterPdisterase) (-3 GlyHMTrans) (3 GlyS) (6 ICitDH) (6 IMPCyc) (6 MDH) (18 Nitrogen_Trans) (3 PGK) (6 PPAT) (6 Pro_Trans) (6 ProO)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70,"1.0","254","false","42","(3 3PGDH) (6 ACN) (6 AdenylatK) (6 ADSL) (6 AICARTF) (6 AIRC) (6 AIRS) (6 AldDH) (6 CitS) (4 ENO) (6 EthanolamineAmmoniaLya) (6 FGAMS) (6 FUM) (7 GAPDH) (6 GARS) (6 GARTF) (4 GlcPTS) (9 GlPDH_Q) (6 Glu_Trans) (21 GluDH) (-12 GluS) (6 GlycerophosphodiesterPdisterase) (-3 GlyHMTrans) (3 GlyS) (6 ICitDH) (6 IMPCyc) (6 MDH) (18 Nitrogen_Trans) (4 PGI) (7 PGK) (4 PGM)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71,"1.0","272","false","45","(3 3PGDH) (6 ACN) (6 AdenylatK) (6 ADSL) (6 AICARTF) (6 AIRC) (6 AIRS) (6 AldDH) (6 CitS) (4 ENO) (6 EthanolamineAmmoniaLya) (6 FGAMS) (6 FUM) (7 GAPDH) (6 GARS) (6 GARTF) (4 GlcPTS) (9 GlPDH_Q) (21 GluDH) (6 GluK) (-12 GluS) (6 GluSemiAld) (6 GlycerophosphodiesterPdisterase) (-3 GlyHMTrans) (3 GlyS) (6 ICitDH) (6 IMPCyc) (6 MDH) (18 Nitrogen_Trans) (4 PGI) (7 PGK) (4 PGM) (6 PPAT) (6 Pro_Trans) (6 ProO)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72,"1.0","266","false","44","(3 3PGDH) (6 AdenylatK) (6 ADSL) (6 AICARTF) (6 AIRC) (6 AIRS) (6 AldDH) (6 AspK) (-6 AspSemiAldDH) (6 AspTA) (6 DAPDC) (-6 DHDPCR) (6 DHDPCS) (6 EthanolamineAmmoniaLya) (4 FBP) (-4 FBPAld) (6 FGAMS) (6 FUM) (3 GAPDH) (6 GARS) (6 GARTF) (13 GlPDH_Q) (21 GluDH) (-12 GluS) (6 GlycerophosphodiesterPdisterase) (-3 GlyHMTrans) (3 GlyS) (6 IMPCyc) (6 Lys_Trans) (6 LysEC) (6 MDH) (18 Nitrogen_Trans) (3 PGK)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73,"1.0","278","false","46","(3 3PGDH) (6 AdenylatK) (6 ADSL) (6 AICARTF) (6 AIRC) (6 AIRS) (6 AldDH) (6 AspK) (-6 AspSemiAldDH) (6 AspTA) (6 DAPDC) (-6 DHDPCR) (6 DHDPCS) (4 ENO) (6 EthanolamineAmmoniaLya) (6 FGAMS) (6 FUM) (7 GAPDH) (6 GARS) (6 GARTF) (4 GlcPTS) (9 GlPDH_Q) (21 GluDH) (-12 GluS) (6 GlycerophosphodiesterPdisterase) (-3 GlyHMTrans) (3 GlyS) (6 IMPCyc) (6 Lys_Trans) (6 LysEC) (6 MDH) (18 Nitrogen_Trans) (4 PGI) (7 PGK) (4 PGM) (6 PPAT) (6 PRPPS) (3 PSAT) (3 PSerP) (4 R5PI) (-4 RPE) (6 SCAIRS) (-2 TA) (-2 TK1) (-2 TK2) (9 TPI)"</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74,"1.0","9","false","9","(1 3PGDH) (1 GAPDH) (1 GlPDH_Q) (1 GluDH) (1 PGK) (1 PSAT) (1 PSerP) (1 SerDHA) (1 TPI)"</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75,"1.0","10","false","10","(1 3PGDH) (1 GAPDH) (1 GlPDH_Q) (1 GluDH) (1 Nitrogen_Trans) (1 PGK) (1 PSAT) (1 PSerP) (1 Ser_Trans) (1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76,"1.0","17","false","17","(1 3PGDH) (1 Acetate_Trans) (1 Cit_Trans) (-1 CitS) (1 Cys_trans) (1 CysS) (1 GAPDH) (1 GlPDH_Q) (1 GluDH) (1 Mae) (-1 MDH) (1 Nitrogen_Trans) (1 PGK) (1 PSAT) (1 PSerP) (1 SerTAc) (1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77,"1.0","194","false","33","(3 3PGDH) (6 AdenylatK) (6 ADSL) (6 AICARTF) (6 AIRC) (6 AIRS) (4 FBP) (-4 FBPAld) (6 FGAMS) (6 FUM) (3 GAPDH) (6 GARS) (6 GARTF) (13 GlPDH_Q) (15 GluDH) (-12 GluS) (-3 GlyHMTrans) (3 GlyS) (6 IMPCyc) (6 Mae) (18 Nitrogen_Trans) (3 PGK) (6 PPAT) (6 PRPPS) (3 PSAT) (3 PSerP) (4 R5PI) (-4 RPE) (6 SCAIRS) (-2 TA) (-2 TK1) (-2 TK2) (9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78,"1.0","206","false","35","(3 3PGDH) (6 AdenylatK) (6 ADSL) (6 AICARTF) (6 AIRC) (6 AIRS) (4 ENO) (6 FGAMS) (6 FUM) (7 GAPDH) (6 GARS) (6 GARTF) (4 GlcPTS) (9 GlPDH_Q) (15 GluDH) (-12 GluS) (-3 GlyHMTrans) (3 GlyS) (6 IMPCyc) (6 Mae) (18 Nitrogen_Trans) (4 PGI) (7 PGK) (4 PGM)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79,"1.0","362","false","48","(3 3PGDH) (-6 Acetate_Trans) (6 AcGluK) (-6 AcGluR) (6 ACN) (-6 AcOrnTA) (6 ACS) (18 AdenylatK) (6 ADSL) (6 AICARTF) (6 AIRC) (6 AIRS) (6 Arg_Trans) (6 ArgSucc) (6 ArgSuccS) (6 AspTA) (6 CarbPS) (6 CitS) (4 FBP) (-4 FBPAld) (6 FGAMS) (12 FUM) (3 GAPDH) (6 GARS) (6 GARTF) (13 GlPDH_Q) (39 GluDH) (-18 GluS) (6 GlutAcetylTrans) (-3 GlyHMTrans) (3 GlyS) (6 ICitDH) (6 IMPCyc) (12 MDH) (42 Nitrogen_Trans) (6 OrnCarbTrans) (3 PGK)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80,"1.0","368","false","50","(3 3PGDH) (6 AcGluK) (-6 AcGluR) (6 ACN) (-6 AcOrnTA) (12 AdenylatK) (6 ADSL) (6 AICARTF) (6 AIRC) (6 AIRS) (6 Arg_Trans) (6 ArgSucc) (6 ArgSuccS) (6 AspTA) (6 CarbPS) (6 CitS) (4 FBP) (-4 FBPAld) (6 FGAMS) (12 FUM) (3 GAPDH) (6 GARS) (6 GARTF) (13 GlPDH_Q) (39 GluDH) (-18 GluS) (6 GlutAcetylTrans) (-3 GlyHMTrans) (3 GlyS) (6 ICitDH) (6 IMPCyc) (12 MDH) (42 Nitrogen_Trans) (6 OrnCarbTrans) (3 PGK) (6 PPAT)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81,"1.0","374","false","50","(3 3PGDH) (-6 Acetate_Trans) (6 AcGluK) (-6 AcGluR) (6 ACN) (-6 AcOrnTA) (6 ACS) (18 AdenylatK) (6 ADSL) (6 AICARTF) (6 AIRC) (6 AIRS) (6 Arg_Trans) (6 ArgSucc) (6 ArgSuccS) (6 AspTA) (6 CarbPS) (6 CitS) (4 ENO) (6 FGAMS) (12 FUM) (7 GAPDH) (6 GARS) (6 GARTF) (4 GlcPTS) (9 GlPDH_Q) (39 GluDH) (-18 GluS) (6 GlutAcetylTrans) (-3 GlyHMTrans) (3 GlyS) (6 ICitDH) (6 IMPCyc) (12 MDH) (42 Nitrogen_Trans) (6 OrnCarbTrans) (4 PGI) (7 PGK) (4 PGM)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82,"1.0","380","false","52","(3 3PGDH) (6 AcGluK) (-6 AcGluR) (6 ACN) (-6 AcOrnTA) (12 AdenylatK) (6 ADSL) (6 AICARTF) (6 AIRC) (6 AIRS) (6 Arg_Trans) (6 ArgSucc) (6 ArgSuccS) (6 AspTA) (6 CarbPS) (6 CitS) (4 ENO) (6 FGAMS) (12 FUM) (7 GAPDH) (6 GARS) (6 GARTF) (4 GlcPTS) (9 GlPDH_Q) (39 GluDH) (-18 GluS) (6 GlutAcetylTrans) (-3 GlyHMTrans) (3 GlyS) (6 ICitDH) (6 IMPCyc) (12 MDH) (42 Nitrogen_Trans) (6 OrnCarbTrans) (4 PGI) (7 PGK) (4 PGM) (6 PPAT)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83,"1.0","356","false","49","(3 3PGDH) (6 AcGluK) (-6 AcGluR) (6 ACN) (-6 AcOrnTA) (12 AdenylatK) (6 ADSL) (6 AICARTF) (6 AIRC) (6 AIRS) (6 AldDH) (6 Arg_Trans) (6 ArgSucc) (6 ArgSuccS) (6 AspTA) (6 CarbPS) (6 CitS) (6 EthanolamineAmmoniaLya) (4 FBP) (-4 FBPAld) (6 FGAMS) (12 FUM) (3 GAPDH) (6 GARS) (6 GARTF) (13 GlPDH_Q) (39 GluDH) (-18 GluS) (6 GlutAcetylTrans) (6 GlycerophosphodiesterPdisterase) (-3 GlyHMTrans) (3 GlyS) (6 ICitDH) (6 IMPCyc) (12 MDH) (36 Nitrogen_Trans) (6 OrnCarbTrans) (3 PGK) (6 PPAT) (6 PRPPS) (3 PSAT) (3 PSerP) (4 R5PI) (-4 RPE) (6 SCAIRS) (-2 TA) (-2 TK1) (-2 TK2) (9 TPI)"</w:t>
            </w:r>
          </w:p>
        </w:tc>
      </w:tr>
      <w:tr>
        <w:trPr>
          <w:trHeight w:val="96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84,"1.0","368","false","51","(3 3PGDH) (6 AcGluK) (-6 AcGluR) (6 ACN) (-6 AcOrnTA) (12 AdenylatK) (6 ADSL) (6 AICARTF) (6 AIRC) (6 AIRS) (6 AldDH) (6 Arg_Trans) (6 ArgSucc) (6 ArgSuccS) (6 AspTA) (6 CarbPS) (6 CitS) (4 ENO) (6 EthanolamineAmmoniaLya) (6 FGAMS) (12 FUM) (7 GAPDH) (6 GARS) (6 GARTF) (4 GlcPTS) (9 GlPDH_Q) (39 GluDH) (-18 GluS) (6 GlutAcetylTrans) (6 GlycerophosphodiesterPdisterase) (-3 GlyHMTrans) (3 GlyS) (6 ICitDH) (6 IMPCyc) (12 MDH) (36 Nitrogen_Trans) (6 OrnCarbTrans) (4 PGI) (7 PGK) (4 PGM) (6 PPAT) (6 PRPPS) (3 PSAT) (3 PSerP) (4 R5PI) (-4 RPE) (6 SCAIRS) (-2 TA) (-2 TK1) (-2 TK2) (9 TPI)"</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85,"1.0","5","false","5","(1 FucI) (1 Fucose_Trans) (1 FucuK) (1 FucuPAld) (-1 GlPDH_Q)"</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86,"1.0","6","false","6","(1 AcLacS) (1 GluDH) (1 Nitrogen_Trans) (1 TA_B_Val) (1 Val_EC) (1 Val_Trans)"</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87,"1.0","8","false","7","(1 FBP) (-1 FBPAld) (1 Glc6P) (1 Glc_Trans) (2 GlPDH_Q) (-1 PGI) (1 TPI)"</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88,"1.0","9","false","9","(1 ENO) (1 GAPDH) (1 Glc6P) (1 Glc_Trans) (1 GlcPTS) (1 GlPDH_Q) (1 PGK) (1 PGM) (1 TPI)"</w:t>
            </w:r>
          </w:p>
        </w:tc>
      </w:tr>
      <w:tr>
        <w:trPr>
          <w:trHeight w:val="48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89,"1.0","90","false","26","(3 ChorM) (3 ChorS) (3 DAHPS) (3 DHQDA) (3 DHQS) (6 ENO) (3 EPSPS) (1 FBP) (-1 FBPAld) (6 GAPDH) (10 GlPDH_Q) (3 GluDH) (3 Nitrogen_Trans) (6 PGK) (6 PGM) (3 Phe_Trans) (-3 PheTA) (3 PrephenateDA) (1 R5PI) (-1 RPE) (-3 ShiDH) (3 ShiK) (1 TA) (1 TK1) (-2 TK2) (9 TPI)"</w:t>
            </w:r>
          </w:p>
        </w:tc>
      </w:tr>
      <w:tr>
        <w:trPr>
          <w:trHeight w:val="48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90,"1.0","93","false","26","(3 ChorM) (3 ChorS) (3 DAHPS) (3 DHQDA) (3 DHQS) (7 ENO) (3 EPSPS) (7 GAPDH) (1 GlcPTS) (9 GlPDH_Q) (3 GluDH) (3 Nitrogen_Trans) (1 PGI) (7 PGK) (7 PGM) (3 Phe_Trans) (-3 PheTA) (3 PrephenateDA) (1 R5PI) (-1 RPE) (-3 ShiDH) (3 ShiK) (1 TA) (1 TK1) (-2 TK2) (9 TPI)"</w:t>
            </w:r>
          </w:p>
        </w:tc>
      </w:tr>
      <w:tr>
        <w:trPr>
          <w:trHeight w:val="48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91,"1.0","90","false","26","(3 ChorM) (3 ChorS) (3 DAHPS) (3 DHQDA) (3 DHQS) (6 ENO) (3 EPSPS) (1 FBP) (-1 FBPAld) (6 GAPDH) (10 GlPDH_Q) (3 GluDH) (3 Nitrogen_Trans) (6 PGK) (6 PGM) (3 PrephenateDH) (1 R5PI) (-1 RPE) (-3 ShiDH) (3 ShiK) (1 TA) (1 TK1) (-2 TK2) (9 TPI) (3 Tyr_Trans) (-3 TyrTA)"</w:t>
            </w:r>
          </w:p>
        </w:tc>
      </w:tr>
      <w:tr>
        <w:trPr>
          <w:trHeight w:val="48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92,"1.0","93","false","26","(3 ChorM) (3 ChorS) (3 DAHPS) (3 DHQDA) (3 DHQS) (7 ENO) (3 EPSPS) (7 GAPDH) (1 GlcPTS) (9 GlPDH_Q) (3 GluDH) (3 Nitrogen_Trans) (1 PGI) (7 PGK) (7 PGM) (3 PrephenateDH) (1 R5PI) (-1 RPE) (-3 ShiDH) (3 ShiK) (1 TA) (1 TK1) (-2 TK2) (9 TPI) (3 Tyr_Trans) (-3 TyrTA)"</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93,"1.0","14","false","12","(1 Acetate_Trans) (1 AckA) (1 AdenylatK) (1 Asn_Trans) (1 AsnS) (1 AspTA) (1 Cit_Trans) (-1 CitS) (2 GluDH) (-1 GluS) (2 Nitrogen_Trans) (1 PTA)"</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94,"1.0","10","false","8","(1 AdenylatK) (1 Asn_Trans) (1 AsnS) (1 AspTA) (2 GluDH) (-1 GluS) (2 Nitrogen_Trans) (1 PyrCO)"</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95,"1.0","24","false","20","(1 3PGDH) (1 Acetate_Trans) (1 AdenylatK) (1 Asn_Trans) (1 AsnS) (1 AspTA) (1 Cit_Trans) (-1 CitS) (1 Cys_trans) (1 CysS) (1 GAPDH) (1 GlPDH_Q) (3 GluDH) (-1 GluS) (3 Nitrogen_Trans) (1 PGK) (1 PSAT) (1 PSerP) (1 SerTAc) (1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96,"1.0","248","false","36","(3 3PGDH) (12 AdenylatK) (6 ADSL) (6 AICARTF) (6 AIRC) (6 AIRS) (6 Asn_Trans) (6 AsnS) (6 AspTA) (4 FBP) (-4 FBPAld) (6 FGAMS) (6 FUM) (3 GAPDH) (6 GARS) (6 GARTF) (13 GlPDH_Q) (27 GluDH) (-18 GluS) (-3 GlyHMTrans) (3 GlyS) (6 IMPCyc) (6 MDH) (30 Nitrogen_Trans) (3 PGK)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97,"1.0","260","false","38","(3 3PGDH) (12 AdenylatK) (6 ADSL) (6 AICARTF) (6 AIRC) (6 AIRS) (6 Asn_Trans) (6 AsnS) (6 AspTA) (4 ENO) (6 FGAMS) (6 FUM) (7 GAPDH) (6 GARS) (6 GARTF) (4 GlcPTS) (9 GlPDH_Q) (27 GluDH) (-18 GluS) (-3 GlyHMTrans) (3 GlyS) (6 IMPCyc) (6 MDH) (30 Nitrogen_Trans) (4 PGI) (7 PGK) (4 PGM) (6 PPAT) (6 PRPPS) (3 PSAT) (3 PSerP) (4 R5PI) (-4 RPE) (6 SCAIRS) (-2 TA) (-2 TK1) (-2 TK2) (9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98,"1.0","23","false","18","(1 AcGluK) (-1 AcGluR) (1 ACN) (-1 AcOrnTA) (1 AdenylatK) (1 Arg_Trans) (1 ArgSucc) (1 ArgSuccS) (1 AspTA) (1 CarbK) (1 Cit_Trans) (1 FUM) (3 GluDH) (1 GlutAcetylTrans) (1 ICitDH) (1 MDH) (4 Nitrogen_Trans) (1 OrnCarbTrans)"</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99,"1.0","27","false","21","(-1 Acetate_Trans) (1 AcGluK) (-1 AcGluR) (1 ACN) (-1 AcOrnTA) (1 ACS) (2 AdenylatK) (1 Arg_Trans) (1 ArgSucc) (1 ArgSuccS) (1 AspTA) (1 CarbK) (1 CitS) (1 FUM) (3 GluDH) (1 GlutAcetylTrans) (1 ICitDH) (1 MDH) (4 Nitrogen_Trans) (1 OrnCarbTrans) (1 PyrCO)"</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00,"1.0","28","false","23","(1 AcGluK) (-1 AcGluR) (1 ACN) (-1 AcOrnTA) (1 AdenylatK) (1 Arg_Trans) (1 ArgSucc) (1 ArgSuccS) (1 AspTA) (1 CarbK) (1 CitS) (1 FUM) (3 GluDH) (1 GlutAcetylTrans) (1 ICitDH) (1 MDH) (4 Nitrogen_Trans) (1 OrnCarbTrans) (1 PyrCO) (1 PyrDH_E1A) (1 PyrDH_E1B) (-1 PyrDH_E2) (1 PyrDH_E3)"</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01,"1.0","26","false","22","(1 AcGluK) (-1 AcGluR) (1 ACN) (-1 AcOrnTA) (1 AdenylatK) (1 AldDH) (1 Arg_Trans) (1 ArgSucc) (1 ArgSuccS) (1 AspTA) (1 CarbK) (1 CitS) (1 EthanolamineAmmoniaLya) (1 FUM) (3 GluDH) (1 GlutAcetylTrans) (1 GlycerophosphodiesterPdisterase) (1 ICitDH) (1 MDH) (3 Nitrogen_Trans) (1 OrnCarbTrans) (1 PyrCO)"</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02,"1.0","350","false","48","(3 3PGDH) (-6 Acetate_Trans) (6 AcGluK) (-6 AcGluR) (6 ACN) (-6 AcOrnTA) (6 ACS) (18 AdenylatK) (6 ADSL) (6 AICARTF) (6 AIRC) (6 AIRS) (6 Arg_Trans) (6 ArgSucc) (6 ArgSuccS) (6 AspTA) (6 CarbK) (6 CitS) (4 FBP) (-4 FBPAld) (6 FGAMS) (12 FUM) (3 GAPDH) (6 GARS) (6 GARTF) (13 GlPDH_Q) (33 GluDH) (-12 GluS) (6 GlutAcetylTrans) (-3 GlyHMTrans) (3 GlyS) (6 ICitDH) (6 IMPCyc) (12 MDH) (42 Nitrogen_Trans) (6 OrnCarbTrans) (3 PGK)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03,"1.0","356","false","50","(3 3PGDH) (6 AcGluK) (-6 AcGluR) (6 ACN) (-6 AcOrnTA) (12 AdenylatK) (6 ADSL) (6 AICARTF) (6 AIRC) (6 AIRS) (6 Arg_Trans) (6 ArgSucc) (6 ArgSuccS) (6 AspTA) (6 CarbK) (6 CitS) (4 FBP) (-4 FBPAld) (6 FGAMS) (12 FUM) (3 GAPDH) (6 GARS) (6 GARTF) (13 GlPDH_Q) (33 GluDH) (-12 GluS) (6 GlutAcetylTrans) (-3 GlyHMTrans) (3 GlyS) (6 ICitDH) (6 IMPCyc) (12 MDH) (42 Nitrogen_Trans) (6 OrnCarbTrans) (3 PGK) (6 PPAT)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04,"1.0","362","false","50","(3 3PGDH) (-6 Acetate_Trans) (6 AcGluK) (-6 AcGluR) (6 ACN) (-6 AcOrnTA) (6 ACS) (18 AdenylatK) (6 ADSL) (6 AICARTF) (6 AIRC) (6 AIRS) (6 Arg_Trans) (6 ArgSucc) (6 ArgSuccS) (6 AspTA) (6 CarbK) (6 CitS) (4 ENO) (6 FGAMS) (12 FUM) (7 GAPDH) (6 GARS) (6 GARTF) (4 GlcPTS) (9 GlPDH_Q) (33 GluDH) (-12 GluS) (6 GlutAcetylTrans) (-3 GlyHMTrans) (3 GlyS) (6 ICitDH) (6 IMPCyc) (12 MDH) (42 Nitrogen_Trans) (6 OrnCarbTrans) (4 PGI) (7 PGK) (4 PGM)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05,"1.0","368","false","52","(3 3PGDH) (6 AcGluK) (-6 AcGluR) (6 ACN) (-6 AcOrnTA) (12 AdenylatK) (6 ADSL) (6 AICARTF) (6 AIRC) (6 AIRS) (6 Arg_Trans) (6 ArgSucc) (6 ArgSuccS) (6 AspTA) (6 CarbK) (6 CitS) (4 ENO) (6 FGAMS) (12 FUM) (7 GAPDH) (6 GARS) (6 GARTF) (4 GlcPTS) (9 GlPDH_Q) (33 GluDH) (-12 GluS) (6 GlutAcetylTrans) (-3 GlyHMTrans) (3 GlyS) (6 ICitDH) (6 IMPCyc) (12 MDH) (42 Nitrogen_Trans) (6 OrnCarbTrans) (4 PGI) (7 PGK) (4 PGM) (6 PPAT)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06,"1.0","344","false","49","(3 3PGDH) (6 AcGluK) (-6 AcGluR) (6 ACN) (-6 AcOrnTA) (12 AdenylatK) (6 ADSL) (6 AICARTF) (6 AIRC) (6 AIRS) (6 AldDH) (6 Arg_Trans) (6 ArgSucc) (6 ArgSuccS) (6 AspTA) (6 CarbK) (6 CitS) (6 EthanolamineAmmoniaLya) (4 FBP) (-4 FBPAld) (6 FGAMS) (12 FUM) (3 GAPDH) (6 GARS) (6 GARTF) (13 GlPDH_Q) (33 GluDH) (-12 GluS) (6 GlutAcetylTrans) (6 GlycerophosphodiesterPdisterase) (-3 GlyHMTrans) (3 GlyS) (6 ICitDH) (6 IMPCyc) (12 MDH) (36 Nitrogen_Trans) (6 OrnCarbTrans) (3 PGK) (6 PPAT) (6 PRPPS) (3 PSAT) (3 PSerP) (4 R5PI) (-4 RPE) (6 SCAIRS) (-2 TA) (-2 TK1) (-2 TK2) (9 TPI)"</w:t>
            </w:r>
          </w:p>
        </w:tc>
      </w:tr>
      <w:tr>
        <w:trPr>
          <w:trHeight w:val="96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07,"1.0","356","false","51","(3 3PGDH) (6 AcGluK) (-6 AcGluR) (6 ACN) (-6 AcOrnTA) (12 AdenylatK) (6 ADSL) (6 AICARTF) (6 AIRC) (6 AIRS) (6 AldDH) (6 Arg_Trans) (6 ArgSucc) (6 ArgSuccS) (6 AspTA) (6 CarbK) (6 CitS) (4 ENO) (6 EthanolamineAmmoniaLya) (6 FGAMS) (12 FUM) (7 GAPDH) (6 GARS) (6 GARTF) (4 GlcPTS) (9 GlPDH_Q) (33 GluDH) (-12 GluS) (6 GlutAcetylTrans) (6 GlycerophosphodiesterPdisterase) (-3 GlyHMTrans) (3 GlyS) (6 ICitDH) (6 IMPCyc) (12 MDH) (36 Nitrogen_Trans) (6 OrnCarbTrans) (4 PGI) (7 PGK) (4 PGM) (6 PPAT) (6 PRPPS) (3 PSAT) (3 PSerP) (4 R5PI) (-4 RPE) (6 SCAIRS) (-2 TA) (-2 TK1) (-2 TK2) (9 TPI)"</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108,"1.0","13","false","11","(1 AcLacS) (1 Asp_Trans) (1 AspTA) (1 Cit_Trans) (-1 CitS) (2 GluDH) (1 Leu_EC) (1 Leu_Trans) (2 Nitrogen_Trans) (1 TA_B_Leu) (1 Val_EC)"</w:t>
            </w:r>
          </w:p>
        </w:tc>
      </w:tr>
      <w:tr>
        <w:trPr>
          <w:trHeight w:val="48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109,"1.0","18","false","16","(1 AcLacS) (1 AspK) (-1 AspSemiAldDH) (1 AspTA) (1 Cit_Trans) (-1 CitS) (2 GluDH) (-1 HomoSerDH) (1 HomoSerK) (1 Leu_EC) (1 Leu_Trans) (2 Nitrogen_Trans) (1 TA_B_Leu) (1 Thr_Trans) (1 ThrS) (1 Val_EC)"</w:t>
            </w:r>
          </w:p>
        </w:tc>
      </w:tr>
      <w:tr>
        <w:trPr>
          <w:trHeight w:val="48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110,"1.0","23","false","20","(1 AcLacS) (1 AcLacS2) (1 AspK) (-1 AspSemiAldDH) (1 AspTA) (1 Cit_Trans) (-1 CitS) (3 GluDH) (-1 HomoSerDH) (1 HomoSerK) (1 Ile_EC) (1 Ile_Trans) (1 Leu_EC) (1 Leu_Trans) (2 Nitrogen_Trans) (1 TA_B_Ile) (1 TA_B_Leu) (1 ThrDHA) (1 ThrS) (1 Val_EC)"</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111,"1.0","10","false","10","(-1 Acetate_Trans) (1 AcLacS) (1 ACS) (1 AdenylatK) (1 GluDH) (1 Leu_EC) (1 Leu_Trans) (1 Nitrogen_Trans) (1 TA_B_Leu) (1 Val_EC)"</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112,"1.0","11","false","11","(1 AcLacS) (1 GluDH) (1 Leu_EC) (1 Leu_Trans) (1 Nitrogen_Trans) (1 PyrDH_E1A) (1 PyrDH_E1B) (-1 PyrDH_E2) (1 PyrDH_E3) (1 TA_B_Leu) (1 Val_EC)"</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113,"1.0","13","false","13","(1 AcLacS) (1 Cit_Trans) (-1 CitS) (-1 FUM) (1 GluDH) (1 Leu_EC) (1 Leu_Trans) (-1 MDH) (1 Nitrogen_Trans) (1 Succ_Trans) (-1 SuccDH) (1 TA_B_Leu) (1 Val_EC)"</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114,"1.0","9","false","9","(1 AcLacS) (1 AldDH) (1 EthanolamineAmmoniaLya) (1 GluDH) (1 GlycerophosphodiesterPdisterase) (1 Leu_EC) (1 Leu_Trans) (1 TA_B_Leu) (1 Val_EC)"</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115,"1.0","11","false","11","(1 AcLacS) (1 Cit_Trans) (-1 CitS) (1 GluDH) (1 Leu_EC) (1 Leu_Trans) (1 Mae) (-1 MDH) (1 Nitrogen_Trans) (1 TA_B_Leu) (1 Val_EC)"</w:t>
            </w:r>
          </w:p>
        </w:tc>
      </w:tr>
      <w:tr>
        <w:trPr>
          <w:trHeight w:val="240" w:hRule="atLeast"/>
        </w:trPr>
        <w:tc>
          <w:tcPr>
            <w:tcW w:w="14895" w:type="dxa"/>
            <w:tcBorders/>
          </w:tcPr>
          <w:p>
            <w:pPr>
              <w:pStyle w:val="Normal"/>
              <w:rPr>
                <w:rFonts w:ascii="Arial" w:hAnsi="Arial" w:cs="Arial"/>
                <w:color w:val="000000"/>
                <w:sz w:val="18"/>
                <w:szCs w:val="18"/>
                <w:lang w:val="fr-FR" w:eastAsia="zh-CN"/>
              </w:rPr>
            </w:pPr>
            <w:r>
              <w:rPr>
                <w:rFonts w:cs="Arial" w:ascii="Arial" w:hAnsi="Arial"/>
                <w:color w:val="000000"/>
                <w:sz w:val="18"/>
                <w:szCs w:val="18"/>
                <w:lang w:val="fr-FR" w:eastAsia="zh-CN"/>
              </w:rPr>
              <w:t>116,"1.0","18","false","14","(1 AcLacS) (1 AdenylatK) (1 Asn_Trans) (1 AsnS) (1 AspTA) (1 Cit_Trans) (-1 CitS) (3 GluDH) (-1 GluS) (1 Leu_EC) (1 Leu_Trans) (3 Nitrogen_Trans) (1 TA_B_Leu) (1 Val_EC)"</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17,"1.0","3","false","3","(1 GlnS) (-1 GluDH) (1 GluS)"</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18,"1.0","21","false","12","(3 6PGDH) (3 6PGL) (1 FBP) (-1 FBPAld) (3 G6PDH) (1 GlPDH_Q) (-3 PGI) (1 R5PI) (2 RPE) (1 TA) (1 TK1) (1 TK2)"</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19,"1.0","22","false","14","(3 6PGDH) (3 6PGL) (1 ENO) (3 G6PDH) (1 GAPDH) (1 GlcPTS) (-2 PGI) (1 PGK) (1 PGM) (1 R5PI) (2 RPE) (1 TA) (1 TK1) (1 TK2)"</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20,"1.0","9","false","7","(1 ACN) (1 Cit_Trans) (1 Gln_Trans) (2 GluDH) (-1 GluS) (1 ICitDH) (2 Nitrogen_Trans)"</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21,"1.0","13","false","11","(-1 Acetate_Trans) (1 ACN) (1 ACS) (1 AdenylatK) (1 CitS) (1 Gln_Trans) (2 GluDH) (-1 GluS) (1 ICitDH) (2 Nitrogen_Trans) (1 PyrCO)"</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22,"1.0","14","false","12","(1 ACN) (1 CitS) (1 Gln_Trans) (2 GluDH) (-1 GluS) (1 ICitDH) (2 Nitrogen_Trans) (1 PyrCO) (1 PyrDH_E1A) (1 PyrDH_E1B) (-1 PyrDH_E2) (1 PyrDH_E3)"</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23,"1.0","12","false","11","(1 ACN) (1 AldDH) (1 CitS) (1 EthanolamineAmmoniaLya) (1 Gln_Trans) (2 GluDH) (-1 GluS) (1 GlycerophosphodiesterPdisterase) (1 ICitDH) (1 Nitrogen_Trans) (1 PyrCO)"</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24,"1.0","266","false","39","(3 3PGDH) (-6 Acetate_Trans) (6 ACN) (6 ACS) (12 AdenylatK) (6 ADSL) (6 AICARTF) (6 AIRC) (6 AIRS) (6 CitS) (4 FBP) (-4 FBPAld) (6 FGAMS) (6 FUM) (3 GAPDH) (6 GARS) (6 GARTF) (6 Gln_Trans) (13 GlPDH_Q) (27 GluDH) (-18 GluS) (-3 GlyHMTrans) (3 GlyS) (6 ICitDH) (6 IMPCyc) (6 MDH) (30 Nitrogen_Trans) (3 PGK)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25,"1.0","272","false","41","(3 3PGDH) (6 ACN) (6 AdenylatK) (6 ADSL) (6 AICARTF) (6 AIRC) (6 AIRS) (6 CitS) (4 FBP) (-4 FBPAld) (6 FGAMS) (6 FUM) (3 GAPDH) (6 GARS) (6 GARTF) (6 Gln_Trans) (13 GlPDH_Q) (27 GluDH) (-18 GluS) (-3 GlyHMTrans) (3 GlyS) (6 ICitDH) (6 IMPCyc) (6 MDH) (30 Nitrogen_Trans) (3 PGK) (6 PPAT)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26,"1.0","278","false","41","(3 3PGDH) (-6 Acetate_Trans) (6 ACN) (6 ACS) (12 AdenylatK) (6 ADSL) (6 AICARTF) (6 AIRC) (6 AIRS) (6 CitS) (4 ENO) (6 FGAMS) (6 FUM) (7 GAPDH) (6 GARS) (6 GARTF) (4 GlcPTS) (6 Gln_Trans) (9 GlPDH_Q) (27 GluDH) (-18 GluS) (-3 GlyHMTrans) (3 GlyS) (6 ICitDH) (6 IMPCyc) (6 MDH) (30 Nitrogen_Trans) (4 PGI) (7 PGK) (4 PGM)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27,"1.0","284","false","43","(3 3PGDH) (6 ACN) (6 AdenylatK) (6 ADSL) (6 AICARTF) (6 AIRC) (6 AIRS) (6 CitS) (4 ENO) (6 FGAMS) (6 FUM) (7 GAPDH) (6 GARS) (6 GARTF) (4 GlcPTS) (6 Gln_Trans) (9 GlPDH_Q) (27 GluDH) (-18 GluS) (-3 GlyHMTrans) (3 GlyS) (6 ICitDH) (6 IMPCyc) (6 MDH) (30 Nitrogen_Trans) (4 PGI) (7 PGK) (4 PGM) (6 PPAT)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28,"1.0","260","false","40","(3 3PGDH) (6 ACN) (6 AdenylatK) (6 ADSL) (6 AICARTF) (6 AIRC) (6 AIRS) (6 AldDH) (6 CitS) (6 EthanolamineAmmoniaLya) (4 FBP) (-4 FBPAld) (6 FGAMS) (6 FUM) (3 GAPDH) (6 GARS) (6 GARTF) (6 Gln_Trans) (13 GlPDH_Q) (27 GluDH) (-18 GluS) (6 GlycerophosphodiesterPdisterase) (-3 GlyHMTrans) (3 GlyS) (6 ICitDH) (6 IMPCyc) (6 MDH) (24 Nitrogen_Trans) (3 PGK)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29,"1.0","272","false","42","(3 3PGDH) (6 ACN) (6 AdenylatK) (6 ADSL) (6 AICARTF) (6 AIRC) (6 AIRS) (6 AldDH) (6 CitS) (4 ENO) (6 EthanolamineAmmoniaLya) (6 FGAMS) (6 FUM) (7 GAPDH) (6 GARS) (6 GARTF) (4 GlcPTS) (6 Gln_Trans) (9 GlPDH_Q) (27 GluDH) (-18 GluS) (6 GlycerophosphodiesterPdisterase) (-3 GlyHMTrans) (3 GlyS) (6 ICitDH) (6 IMPCyc) (6 MDH) (24 Nitrogen_Trans) (4 PGI) (7 PGK) (4 PGM) (6 PPAT) (6 PRPPS) (3 PSAT) (3 PSerP) (4 R5PI) (-4 RPE) (6 SCAIRS) (-2 TA) (-2 TK1) (-2 TK2) (9 TPI)"</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30,"1.0","2","false","2","(1 Glycerol_Trans) (1 GlycerolK)"</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31,"1.0","12","false","12","(1 Acetate_Trans) (1 AspK) (-1 AspSemiAldDH) (1 AspTA) (1 Cit_Trans) (-1 CitS) (1 GluDH) (1 HomoCysTmet) (-1 HomoSerDH) (1 HSerTAc) (1 Met_Trans) (1 Nitrogen_Trans)"</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32,"1.0","12","false","12","(1 ACS) (1 AdenylatK) (1 AspK) (-1 AspSemiAldDH) (1 AspTA) (1 GluDH) (1 HomoCysTmet) (-1 HomoSerDH) (1 HSerTAc) (1 Met_Trans) (1 Nitrogen_Trans) (1 PyrCO)"</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33,"1.0","15","false","15","(1 Acetate_Trans) (1 AspK) (-1 AspSemiAldDH) (1 AspTA) (1 GluDH) (1 HomoCysTmet) (-1 HomoSerDH) (1 HSerTAc) (1 Met_Trans) (1 Nitrogen_Trans) (1 PyrCO) (1 PyrDH_E1A) (1 PyrDH_E1B) (-1 PyrDH_E2) (1 PyrDH_E3)"</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34,"1.0","13","false","13","(1 Acetate_Trans) (1 AldDH) (1 AspK) (-1 AspSemiAldDH) (1 AspTA) (1 EthanolamineAmmoniaLya) (1 GluDH) (1 GlycerophosphodiesterPdisterase) (1 HomoCysTmet) (-1 HomoSerDH) (1 HSerTAc) (1 Met_Trans) (1 PyrCO)"</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35,"1.0","260","false","41","(3 3PGDH) (6 ACS) (12 AdenylatK) (6 ADSL) (6 AICARTF) (6 AIRC) (6 AIRS) (6 AspK) (-6 AspSemiAldDH) (6 AspTA) (4 FBP) (-4 FBPAld) (6 FGAMS) (6 FUM) (3 GAPDH) (6 GARS) (6 GARTF) (13 GlPDH_Q) (21 GluDH) (-12 GluS) (-3 GlyHMTrans) (3 GlyS) (6 HomoCysTmet) (-6 HomoSerDH) (6 HSerTAc) (6 IMPCyc) (6 MDH) (6 Met_Trans) (24 Nitrogen_Trans) (3 PGK)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36,"1.0","278","false","45","(3 3PGDH) (6 Acetate_Trans) (6 AdenylatK) (6 ADSL) (6 AICARTF) (6 AIRC) (6 AIRS) (6 AspK) (-6 AspSemiAldDH) (6 AspTA) (4 FBP) (-4 FBPAld) (6 FGAMS) (6 FUM) (3 GAPDH) (6 GARS) (6 GARTF) (13 GlPDH_Q) (21 GluDH) (-12 GluS) (-3 GlyHMTrans) (3 GlyS) (6 HomoCysTmet) (-6 HomoSerDH) (6 HSerTAc) (6 IMPCyc) (6 MDH) (6 Met_Trans) (24 Nitrogen_Trans) (3 PGK) (6 PPAT)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37,"1.0","272","false","43","(3 3PGDH) (6 ACS) (12 AdenylatK) (6 ADSL) (6 AICARTF) (6 AIRC) (6 AIRS) (6 AspK) (-6 AspSemiAldDH) (6 AspTA) (4 ENO) (6 FGAMS) (6 FUM) (7 GAPDH) (6 GARS) (6 GARTF) (4 GlcPTS) (9 GlPDH_Q) (21 GluDH) (-12 GluS) (-3 GlyHMTrans) (3 GlyS) (6 HomoCysTmet) (-6 HomoSerDH) (6 HSerTAc) (6 IMPCyc) (6 MDH) (6 Met_Trans) (24 Nitrogen_Trans) (4 PGI) (7 PGK) (4 PGM)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38,"1.0","290","false","47","(3 3PGDH) (6 Acetate_Trans) (6 AdenylatK) (6 ADSL) (6 AICARTF) (6 AIRC) (6 AIRS) (6 AspK) (-6 AspSemiAldDH) (6 AspTA) (4 ENO) (6 FGAMS) (6 FUM) (7 GAPDH) (6 GARS) (6 GARTF) (4 GlcPTS) (9 GlPDH_Q) (21 GluDH) (-12 GluS) (-3 GlyHMTrans) (3 GlyS) (6 HomoCysTmet) (-6 HomoSerDH) (6 HSerTAc) (6 IMPCyc) (6 MDH) (6 Met_Trans) (24 Nitrogen_Trans) (4 PGI) (7 PGK) (4 PGM) (6 PPAT) (6 PRPPS) (3 PSAT) (3 PSerP) (6 PyrDH_E1A) (6 PyrDH_E1B) (-6 PyrDH_E2) (6 PyrDH_E3)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39,"1.0","266","false","44","(3 3PGDH) (6 Acetate_Trans) (6 AdenylatK) (6 ADSL) (6 AICARTF) (6 AIRC) (6 AIRS) (6 AldDH) (6 AspK) (-6 AspSemiAldDH) (6 AspTA) (6 EthanolamineAmmoniaLya) (4 FBP) (-4 FBPAld) (6 FGAMS) (6 FUM) (3 GAPDH) (6 GARS) (6 GARTF) (13 GlPDH_Q) (21 GluDH) (-12 GluS) (6 GlycerophosphodiesterPdisterase) (-3 GlyHMTrans) (3 GlyS) (6 HomoCysTmet) (-6 HomoSerDH) (6 HSerTAc) (6 IMPCyc) (6 MDH) (6 Met_Trans) (18 Nitrogen_Trans) (3 PGK) (6 PPAT) (6 PRPPS) (3 PSAT) (3 PSerP) (4 R5PI) (-4 RPE) (6 SCAIRS) (-2 TA) (-2 TK1) (-2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40,"1.0","278","false","46","(3 3PGDH) (6 Acetate_Trans) (6 AdenylatK) (6 ADSL) (6 AICARTF) (6 AIRC) (6 AIRS) (6 AldDH) (6 AspK) (-6 AspSemiAldDH) (6 AspTA) (4 ENO) (6 EthanolamineAmmoniaLya) (6 FGAMS) (6 FUM) (7 GAPDH) (6 GARS) (6 GARTF) (4 GlcPTS) (9 GlPDH_Q) (21 GluDH) (-12 GluS) (6 GlycerophosphodiesterPdisterase) (-3 GlyHMTrans) (3 GlyS) (6 HomoCysTmet) (-6 HomoSerDH) (6 HSerTAc) (6 IMPCyc) (6 MDH) (6 Met_Trans) (18 Nitrogen_Trans) (4 PGI) (7 PGK) (4 PGM) (6 PPAT) (6 PRPPS) (3 PSAT) (3 PSerP) (4 R5PI) (-4 RPE) (6 SCAIRS) (-2 TA) (-2 TK1) (-2 TK2) (9 TPI)"</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41,"1.0","7","false","7","(1 ENO) (1 GAPDH) (1 GlPDH_Q) (1 PGK) (1 PGM) (1 PyrK) (1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42,"1.0","60","false","21","(3 3PGDH) (2 Acetate_Trans) (2 ACN) (2 Asp_Trans) (2 AspTA) (4 Cit_Trans) (-2 CitS) (2 CysS) (3 GAPDH) (3 GlPDH_Q) (2 GluCysLig) (7 GluDH) (-1 GlyHMTrans) (1 GlyS) (2 ICitDH) (8 Nitrogen_Trans) (3 PGK) (3 PSAT) (3 PSerP) (2 SerTAc) (3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43,"1.0","70","false","26","(3 3PGDH) (2 Acetate_Trans) (2 ACN) (2 AspK) (-2 AspSemiAldDH) (2 AspTA) (4 Cit_Trans) (-2 CitS) (2 CysS) (3 GAPDH) (3 GlPDH_Q) (2 GluCysLig) (7 GluDH) (-1 GlyHMTrans) (1 GlyS) (-2 HomoSerDH) (2 HomoSerK) (2 ICitDH) (8 Nitrogen_Trans) (3 PGK) (3 PSAT) (3 PSerP) (2 SerTAc) (2 Thr_Trans) (2 ThrS) (3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44,"1.0","80","false","30","(3 3PGDH) (2 Acetate_Trans) (2 AcLacS2) (2 ACN) (2 AspK) (-2 AspSemiAldDH) (2 AspTA) (4 Cit_Trans) (-2 CitS) (2 CysS) (3 GAPDH) (3 GlPDH_Q) (2 GluCysLig) (9 GluDH) (-1 GlyHMTrans) (1 GlyS) (-2 HomoSerDH) (2 HomoSerK) (2 ICitDH) (2 Ile_EC) (2 Ile_Trans) (8 Nitrogen_Trans) (3 PGK) (3 PSAT) (3 PSerP) (2 SerTAc) (2 TA_B_Ile) (2 ThrDHA) (2 ThrS) (3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45,"1.0","50","false","19","(3 3PGDH) (2 ACN) (2 ACS) (2 AdenylatK) (2 Cit_Trans) (2 CysS) (3 GAPDH) (3 GlPDH_Q) (2 GluCysLig) (5 GluDH) (-1 GlyHMTrans) (1 GlyS) (2 ICitDH) (6 Nitrogen_Trans) (3 PGK) (3 PSAT) (3 PSerP) (2 SerTAc) (3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46,"1.0","56","false","22","(3 3PGDH) (2 Acetate_Trans) (2 ACN) (2 Cit_Trans) (2 CysS) (3 GAPDH) (3 GlPDH_Q) (2 GluCysLig) (5 GluDH) (-1 GlyHMTrans) (1 GlyS) (2 ICitDH) (6 Nitrogen_Trans) (3 PGK) (3 PSAT) (3 PSerP) (2 PyrDH_E1A) (2 PyrDH_E1B) (-2 PyrDH_E2) (2 PyrDH_E3) (2 SerTAc) (3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47,"1.0","60","false","23","(3 3PGDH) (2 Acetate_Trans) (2 ACN) (4 Cit_Trans) (-2 CitS) (2 CysS) (-2 FUM) (3 GAPDH) (3 GlPDH_Q) (2 GluCysLig) (5 GluDH) (-1 GlyHMTrans) (1 GlyS) (2 ICitDH) (-2 MDH) (6 Nitrogen_Trans) (3 PGK) (3 PSAT) (3 PSerP) (2 SerTAc) (2 Succ_Trans) (-2 SuccDH) (3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48,"1.0","52","false","21","(3 3PGDH) (2 Acetate_Trans) (2 ACN) (2 AldDH) (2 Cit_Trans) (2 CysS) (2 EthanolamineAmmoniaLya) (3 GAPDH) (3 GlPDH_Q) (2 GluCysLig) (5 GluDH) (2 GlycerophosphodiesterPdisterase) (-1 GlyHMTrans) (1 GlyS) (2 ICitDH) (4 Nitrogen_Trans) (3 PGK) (3 PSAT) (3 PSerP) (2 SerTAc) (3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49,"1.0","181","false","41","(6 3PGDH) (-3 Acetate_Trans) (3 ACN) (6 ACS) (9 AdenylatK) (3 ADSL) (3 AICARTF) (3 AIRC) (3 AIRS) (3 CitS) (3 CysS) (2 FBP) (-2 FBPAld) (3 FGAMS) (3 FUM) (6 GAPDH) (3 GARS) (3 GARTF) (11 GlPDH_Q) (3 GluCysLig) (15 GluDH) (-6 GluS) (-3 GlyHMTrans) (3 GlyS) (3 ICitDH) (3 IMPCyc) (3 MDH) (18 Nitrogen_Trans) (6 PGK) (3 PPAT) (3 PRPPS) (6 PSAT) (6 PSerP) (2 R5PI) (-2 RPE) (3 SCAIRS) (3 SerTAc) (-1 TA) (-1 TK1) (-1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50,"1.0","193","false","44","(6 3PGDH) (3 Acetate_Trans) (3 ACN) (3 AdenylatK) (3 ADSL) (3 AICARTF) (3 AIRC) (3 AIRS) (3 CitS) (3 CysS) (2 FBP) (-2 FBPAld) (3 FGAMS) (3 FUM) (6 GAPDH) (3 GARS) (3 GARTF) (11 GlPDH_Q) (3 GluCysLig) (15 GluDH) (-6 GluS) (-3 GlyHMTrans) (3 GlyS) (3 ICitDH) (3 IMPCyc) (3 MDH) (18 Nitrogen_Trans) (6 PGK) (3 PPAT) (3 PRPPS) (6 PSAT) (6 PSerP) (6 PyrDH_E1A) (6 PyrDH_E1B) (-6 PyrDH_E2) (6 PyrDH_E3) (2 R5PI) (-2 RPE) (3 SCAIRS) (3 SerTAc) (-1 TA) (-1 TK1) (-1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51,"1.0","187","false","43","(6 3PGDH) (-3 Acetate_Trans) (3 ACN) (6 ACS) (9 AdenylatK) (3 ADSL) (3 AICARTF) (3 AIRC) (3 AIRS) (3 CitS) (3 CysS) (2 ENO) (3 FGAMS) (3 FUM) (8 GAPDH) (3 GARS) (3 GARTF) (2 GlcPTS) (9 GlPDH_Q) (3 GluCysLig) (15 GluDH) (-6 GluS) (-3 GlyHMTrans) (3 GlyS) (3 ICitDH) (3 IMPCyc) (3 MDH) (18 Nitrogen_Trans) (2 PGI) (8 PGK) (2 PGM) (3 PPAT) (3 PRPPS) (6 PSAT) (6 PSerP) (2 R5PI) (-2 RPE) (3 SCAIRS) (3 SerTAc) (-1 TA) (-1 TK1) (-1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52,"1.0","199","false","46","(6 3PGDH) (3 Acetate_Trans) (3 ACN) (3 AdenylatK) (3 ADSL) (3 AICARTF) (3 AIRC) (3 AIRS) (3 CitS) (3 CysS) (2 ENO) (3 FGAMS) (3 FUM) (8 GAPDH) (3 GARS) (3 GARTF) (2 GlcPTS) (9 GlPDH_Q) (3 GluCysLig) (15 GluDH) (-6 GluS) (-3 GlyHMTrans) (3 GlyS) (3 ICitDH) (3 IMPCyc) (3 MDH) (18 Nitrogen_Trans) (2 PGI) (8 PGK) (2 PGM) (3 PPAT) (3 PRPPS) (6 PSAT) (6 PSerP) (6 PyrDH_E1A) (6 PyrDH_E1B) (-6 PyrDH_E2) (6 PyrDH_E3) (2 R5PI) (-2 RPE) (3 SCAIRS) (3 SerTAc) (-1 TA) (-1 TK1) (-1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53,"1.0","181","false","43","(6 3PGDH) (3 Acetate_Trans) (3 ACN) (3 AdenylatK) (3 ADSL) (3 AICARTF) (3 AIRC) (3 AIRS) (6 AldDH) (3 CitS) (3 CysS) (6 EthanolamineAmmoniaLya) (2 FBP) (-2 FBPAld) (3 FGAMS) (3 FUM) (6 GAPDH) (3 GARS) (3 GARTF) (11 GlPDH_Q) (3 GluCysLig) (15 GluDH) (-6 GluS) (6 GlycerophosphodiesterPdisterase) (-3 GlyHMTrans) (3 GlyS) (3 ICitDH) (3 IMPCyc) (3 MDH) (12 Nitrogen_Trans) (6 PGK) (3 PPAT) (3 PRPPS) (6 PSAT) (6 PSerP) (2 R5PI) (-2 RPE) (3 SCAIRS) (3 SerTAc) (-1 TA) (-1 TK1) (-1 TK2) (9 TPI)"</w:t>
            </w:r>
          </w:p>
        </w:tc>
      </w:tr>
      <w:tr>
        <w:trPr>
          <w:trHeight w:val="72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54,"1.0","187","false","45","(6 3PGDH) (3 Acetate_Trans) (3 ACN) (3 AdenylatK) (3 ADSL) (3 AICARTF) (3 AIRC) (3 AIRS) (6 AldDH) (3 CitS) (3 CysS) (2 ENO) (6 EthanolamineAmmoniaLya) (3 FGAMS) (3 FUM) (8 GAPDH) (3 GARS) (3 GARTF) (2 GlcPTS) (9 GlPDH_Q) (3 GluCysLig) (15 GluDH) (-6 GluS) (6 GlycerophosphodiesterPdisterase) (-3 GlyHMTrans) (3 GlyS) (3 ICitDH) (3 IMPCyc) (3 MDH) (12 Nitrogen_Trans) (2 PGI) (8 PGK) (2 PGM) (3 PPAT) (3 PRPPS) (6 PSAT) (6 PSerP) (2 R5PI) (-2 RPE) (3 SCAIRS) (3 SerTAc) (-1 TA) (-1 TK1) (-1 TK2) (9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55,"1.0","58","false","21","(3 3PGDH) (-2 Acetate_Trans) (2 ACN) (4 ACS) (4 AdenylatK) (2 CitS) (2 CysS) (3 GAPDH) (3 GlPDH_Q) (2 GluCysLig) (5 GluDH) (-1 GlyHMTrans) (1 GlyS) (2 ICitDH) (6 Nitrogen_Trans) (3 PGK) (3 PSAT) (3 PSerP) (2 PyrCO) (2 SerTAc) (3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56,"1.0","66","false","23","(3 3PGDH) (2 Acetate_Trans) (2 ACN) (2 CitS) (2 CysS) (3 GAPDH) (3 GlPDH_Q) (2 GluCysLig) (5 GluDH) (-1 GlyHMTrans) (1 GlyS) (2 ICitDH) (6 Nitrogen_Trans) (3 PGK) (3 PSAT) (3 PSerP) (2 PyrCO) (4 PyrDH_E1A) (4 PyrDH_E1B) (-4 PyrDH_E2) (4 PyrDH_E3) (2 SerTAc) (3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57,"1.0","58","false","22","(3 3PGDH) (2 Acetate_Trans) (2 ACN) (4 AldDH) (2 CitS) (2 CysS) (4 EthanolamineAmmoniaLya) (3 GAPDH) (3 GlPDH_Q) (2 GluCysLig) (5 GluDH) (4 GlycerophosphodiesterPdisterase) (-1 GlyHMTrans) (1 GlyS) (2 ICitDH) (2 Nitrogen_Trans) (3 PGK) (3 PSAT) (3 PSerP) (2 PyrCO) (2 SerTAc) (3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58,"1.0","56","false","21","(3 3PGDH) (2 Acetate_Trans) (2 ACN) (4 Cit_Trans) (-2 CitS) (2 CysS) (3 GAPDH) (3 GlPDH_Q) (2 GluCysLig) (5 GluDH) (-1 GlyHMTrans) (1 GlyS) (2 ICitDH) (2 Mae) (-2 MDH) (6 Nitrogen_Trans) (3 PGK) (3 PSAT) (3 PSerP) (2 SerTAc) (3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59,"1.0","70","false","24","(3 3PGDH) (2 Acetate_Trans) (2 ACN) (2 AdenylatK) (2 Asn_Trans) (2 AsnS) (2 AspTA) (4 Cit_Trans) (-2 CitS) (2 CysS) (3 GAPDH) (3 GlPDH_Q) (2 GluCysLig) (9 GluDH) (-2 GluS) (-1 GlyHMTrans) (1 GlyS) (2 ICitDH) (10 Nitrogen_Trans) (3 PGK) (3 PSAT) (3 PSerP) (2 SerTAc) (3 TPI)"</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60,"1.0","47","false","32","(1 3PGDH) (1 AdenylatK) (1 AnthranS) (1 ChorS) (1 DAHPS) (1 DHQDA) (1 DHQS) (2 ENO) (1 EPSPS) (1 FBP) (-1 FBPAld) (3 GAPDH) (5 GlPDH_Q) (2 GluDH) (-1 GluS) (1 IndoS) (2 Nitrogen_Trans) (3 PGK) (2 PGM) (1 PRAIso) (1 PRPPS) (1 PRT) (1 PSAT) (1 PSerP) (1 R5PI) (-1 RPE) (-1 ShiDH) (1 ShiK) (-1 TK2) (4 TPI) (1 Trp_Trans) (1 TrpS)"</w:t>
            </w:r>
          </w:p>
        </w:tc>
      </w:tr>
      <w:tr>
        <w:trPr>
          <w:trHeight w:val="48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61,"1.0","50","false","32","(1 3PGDH) (1 AdenylatK) (1 AnthranS) (1 ChorS) (1 DAHPS) (1 DHQDA) (1 DHQS) (3 ENO) (1 EPSPS) (4 GAPDH) (1 GlcPTS) (4 GlPDH_Q) (2 GluDH) (-1 GluS) (1 IndoS) (2 Nitrogen_Trans) (1 PGI) (4 PGK) (3 PGM) (1 PRAIso) (1 PRPPS) (1 PRT) (1 PSAT) (1 PSerP) (1 R5PI) (-1 RPE) (-1 ShiDH) (1 ShiK) (-1 TK2) (4 TPI) (1 Trp_Trans) (1 TrpS)"</w:t>
            </w:r>
          </w:p>
        </w:tc>
      </w:tr>
      <w:tr>
        <w:trPr>
          <w:trHeight w:val="240" w:hRule="atLeast"/>
        </w:trPr>
        <w:tc>
          <w:tcPr>
            <w:tcW w:w="14895" w:type="dxa"/>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62,"1.0","14","false","12","(1 3PGDH) (1 GAPDH) (1 GlPDH_Q) (1 GluDH) (2 Gly_Trans) (-1 GlyHMTrans) (1 GlyS) (2 Nitrogen_Trans) (1 PGK) (1 PSAT) (1 PSerP) (1 TPI)"</w:t>
            </w:r>
          </w:p>
        </w:tc>
      </w:tr>
      <w:tr>
        <w:trPr>
          <w:trHeight w:val="255" w:hRule="atLeast"/>
        </w:trPr>
        <w:tc>
          <w:tcPr>
            <w:tcW w:w="14895" w:type="dxa"/>
            <w:tcBorders>
              <w:bottom w:val="single" w:sz="8" w:space="0" w:color="000000"/>
            </w:tcBorders>
          </w:tcPr>
          <w:p>
            <w:pPr>
              <w:pStyle w:val="Normal"/>
              <w:rPr>
                <w:rFonts w:ascii="Arial" w:hAnsi="Arial" w:cs="Arial"/>
                <w:color w:val="000000"/>
                <w:sz w:val="18"/>
                <w:szCs w:val="18"/>
                <w:lang w:eastAsia="zh-CN"/>
              </w:rPr>
            </w:pPr>
            <w:r>
              <w:rPr>
                <w:rFonts w:cs="Arial" w:ascii="Arial" w:hAnsi="Arial"/>
                <w:color w:val="000000"/>
                <w:sz w:val="18"/>
                <w:szCs w:val="18"/>
                <w:lang w:eastAsia="zh-CN"/>
              </w:rPr>
              <w:t>163,"1.0","8","false","8","(1 AdenylatK) (1 AspTA) (1 ASuccLya) (1 ASuccS) (1 FUM) (1 GluDH) (1 MDH) (1 Nitrogen_Trans)"</w:t>
            </w:r>
          </w:p>
        </w:tc>
      </w:tr>
    </w:tbl>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r>
        <w:br w:type="page"/>
      </w:r>
    </w:p>
    <w:p>
      <w:pPr>
        <w:pStyle w:val="Normal"/>
        <w:jc w:val="both"/>
        <w:rPr/>
      </w:pPr>
      <w:r>
        <w:rPr>
          <w:b/>
          <w:lang w:val="en-GB"/>
        </w:rPr>
        <w:t>Table S2: Key enzymes occurring in all the flux modes.</w:t>
      </w:r>
    </w:p>
    <w:p>
      <w:pPr>
        <w:pStyle w:val="Normal"/>
        <w:jc w:val="both"/>
        <w:rPr/>
      </w:pPr>
      <w:r>
        <w:rPr>
          <w:lang w:val="en-GB"/>
        </w:rPr>
        <w:t>Flux modes occurred more than 6 times in the 20 knockouts tested which a) affect enzymatic activities and b) are capable to reduce intracellular growth.</w:t>
      </w:r>
    </w:p>
    <w:p>
      <w:pPr>
        <w:pStyle w:val="Normal"/>
        <w:rPr>
          <w:b/>
          <w:b/>
          <w:lang w:val="en-GB"/>
        </w:rPr>
      </w:pPr>
      <w:r>
        <w:rPr>
          <w:b/>
          <w:lang w:val="en-GB"/>
        </w:rPr>
      </w:r>
    </w:p>
    <w:p>
      <w:pPr>
        <w:pStyle w:val="Normal"/>
        <w:jc w:val="both"/>
        <w:rPr>
          <w:b/>
          <w:b/>
          <w:lang w:val="en-GB"/>
        </w:rPr>
      </w:pPr>
      <w:r>
        <w:rPr>
          <w:b/>
          <w:lang w:val="en-GB"/>
        </w:rPr>
      </w:r>
    </w:p>
    <w:tbl>
      <w:tblPr>
        <w:tblW w:w="14287" w:type="dxa"/>
        <w:jc w:val="left"/>
        <w:tblInd w:w="0" w:type="dxa"/>
        <w:tblLayout w:type="fixed"/>
        <w:tblCellMar>
          <w:top w:w="55" w:type="dxa"/>
          <w:left w:w="55" w:type="dxa"/>
          <w:bottom w:w="55" w:type="dxa"/>
          <w:right w:w="55" w:type="dxa"/>
        </w:tblCellMar>
      </w:tblPr>
      <w:tblGrid>
        <w:gridCol w:w="3112"/>
        <w:gridCol w:w="1310"/>
        <w:gridCol w:w="3740"/>
        <w:gridCol w:w="1362"/>
        <w:gridCol w:w="3994"/>
        <w:gridCol w:w="769"/>
      </w:tblGrid>
      <w:tr>
        <w:trPr/>
        <w:tc>
          <w:tcPr>
            <w:tcW w:w="3112" w:type="dxa"/>
            <w:tcBorders>
              <w:top w:val="single" w:sz="2" w:space="0" w:color="000000"/>
              <w:bottom w:val="single" w:sz="2" w:space="0" w:color="000000"/>
            </w:tcBorders>
            <w:shd w:fill="E6E6E6" w:val="clear"/>
          </w:tcPr>
          <w:p>
            <w:pPr>
              <w:pStyle w:val="Normal"/>
              <w:snapToGrid w:val="false"/>
              <w:rPr>
                <w:rFonts w:ascii="Arial" w:hAnsi="Arial" w:eastAsia="SimSun;宋体" w:cs="Arial"/>
                <w:b/>
                <w:b/>
                <w:bCs/>
                <w:kern w:val="2"/>
                <w:sz w:val="20"/>
                <w:szCs w:val="20"/>
              </w:rPr>
            </w:pPr>
            <w:r>
              <w:rPr>
                <w:rFonts w:eastAsia="SimSun;宋体" w:cs="Arial" w:ascii="Arial" w:hAnsi="Arial"/>
                <w:b/>
                <w:bCs/>
                <w:kern w:val="2"/>
                <w:sz w:val="20"/>
                <w:szCs w:val="20"/>
              </w:rPr>
              <w:t>Key enzyme (processes)</w:t>
            </w:r>
          </w:p>
        </w:tc>
        <w:tc>
          <w:tcPr>
            <w:tcW w:w="1310" w:type="dxa"/>
            <w:tcBorders>
              <w:top w:val="single" w:sz="2" w:space="0" w:color="000000"/>
              <w:bottom w:val="single" w:sz="2" w:space="0" w:color="000000"/>
            </w:tcBorders>
            <w:shd w:fill="E6E6E6" w:val="clear"/>
          </w:tcPr>
          <w:p>
            <w:pPr>
              <w:pStyle w:val="Normal"/>
              <w:snapToGrid w:val="false"/>
              <w:rPr>
                <w:rFonts w:ascii="Arial" w:hAnsi="Arial" w:eastAsia="SimSun;宋体" w:cs="Arial"/>
                <w:b/>
                <w:b/>
                <w:bCs/>
                <w:kern w:val="2"/>
                <w:sz w:val="20"/>
                <w:szCs w:val="20"/>
              </w:rPr>
            </w:pPr>
            <w:r>
              <w:rPr>
                <w:rFonts w:eastAsia="SimSun;宋体" w:cs="Arial" w:ascii="Arial" w:hAnsi="Arial"/>
                <w:b/>
                <w:bCs/>
                <w:kern w:val="2"/>
                <w:sz w:val="20"/>
                <w:szCs w:val="20"/>
              </w:rPr>
              <w:t>Freqs</w:t>
            </w:r>
          </w:p>
        </w:tc>
        <w:tc>
          <w:tcPr>
            <w:tcW w:w="3740" w:type="dxa"/>
            <w:tcBorders>
              <w:top w:val="single" w:sz="2" w:space="0" w:color="000000"/>
              <w:left w:val="single" w:sz="2" w:space="0" w:color="000000"/>
              <w:bottom w:val="single" w:sz="2" w:space="0" w:color="000000"/>
            </w:tcBorders>
            <w:shd w:fill="E6E6E6" w:val="clear"/>
          </w:tcPr>
          <w:p>
            <w:pPr>
              <w:pStyle w:val="Normal"/>
              <w:snapToGrid w:val="false"/>
              <w:rPr>
                <w:rFonts w:ascii="Arial" w:hAnsi="Arial" w:eastAsia="SimSun;宋体" w:cs="Arial"/>
                <w:b/>
                <w:b/>
                <w:bCs/>
                <w:kern w:val="2"/>
                <w:sz w:val="20"/>
                <w:szCs w:val="20"/>
              </w:rPr>
            </w:pPr>
            <w:r>
              <w:rPr>
                <w:rFonts w:eastAsia="SimSun;宋体" w:cs="Arial" w:ascii="Arial" w:hAnsi="Arial"/>
                <w:b/>
                <w:bCs/>
                <w:kern w:val="2"/>
                <w:sz w:val="20"/>
                <w:szCs w:val="20"/>
              </w:rPr>
              <w:t>Key enzyme (processes)</w:t>
            </w:r>
          </w:p>
        </w:tc>
        <w:tc>
          <w:tcPr>
            <w:tcW w:w="1362" w:type="dxa"/>
            <w:tcBorders>
              <w:top w:val="single" w:sz="2" w:space="0" w:color="000000"/>
              <w:bottom w:val="single" w:sz="2" w:space="0" w:color="000000"/>
            </w:tcBorders>
            <w:shd w:fill="E6E6E6" w:val="clear"/>
          </w:tcPr>
          <w:p>
            <w:pPr>
              <w:pStyle w:val="Normal"/>
              <w:snapToGrid w:val="false"/>
              <w:rPr>
                <w:rFonts w:ascii="Arial" w:hAnsi="Arial" w:eastAsia="SimSun;宋体" w:cs="Arial"/>
                <w:b/>
                <w:b/>
                <w:bCs/>
                <w:kern w:val="2"/>
                <w:sz w:val="20"/>
                <w:szCs w:val="20"/>
              </w:rPr>
            </w:pPr>
            <w:r>
              <w:rPr>
                <w:rFonts w:eastAsia="SimSun;宋体" w:cs="Arial" w:ascii="Arial" w:hAnsi="Arial"/>
                <w:b/>
                <w:bCs/>
                <w:kern w:val="2"/>
                <w:sz w:val="20"/>
                <w:szCs w:val="20"/>
              </w:rPr>
              <w:t>Freqs</w:t>
            </w:r>
          </w:p>
        </w:tc>
        <w:tc>
          <w:tcPr>
            <w:tcW w:w="3994" w:type="dxa"/>
            <w:tcBorders>
              <w:top w:val="single" w:sz="2" w:space="0" w:color="000000"/>
              <w:left w:val="single" w:sz="2" w:space="0" w:color="000000"/>
              <w:bottom w:val="single" w:sz="2" w:space="0" w:color="000000"/>
            </w:tcBorders>
            <w:shd w:fill="E6E6E6" w:val="clear"/>
          </w:tcPr>
          <w:p>
            <w:pPr>
              <w:pStyle w:val="Normal"/>
              <w:snapToGrid w:val="false"/>
              <w:rPr>
                <w:rFonts w:ascii="Arial" w:hAnsi="Arial" w:eastAsia="SimSun;宋体" w:cs="Arial"/>
                <w:b/>
                <w:b/>
                <w:bCs/>
                <w:kern w:val="2"/>
                <w:sz w:val="20"/>
                <w:szCs w:val="20"/>
              </w:rPr>
            </w:pPr>
            <w:r>
              <w:rPr>
                <w:rFonts w:eastAsia="SimSun;宋体" w:cs="Arial" w:ascii="Arial" w:hAnsi="Arial"/>
                <w:b/>
                <w:bCs/>
                <w:kern w:val="2"/>
                <w:sz w:val="20"/>
                <w:szCs w:val="20"/>
              </w:rPr>
              <w:t>Key enzyme (processes)</w:t>
            </w:r>
          </w:p>
        </w:tc>
        <w:tc>
          <w:tcPr>
            <w:tcW w:w="769" w:type="dxa"/>
            <w:tcBorders>
              <w:top w:val="single" w:sz="2" w:space="0" w:color="000000"/>
              <w:bottom w:val="single" w:sz="2" w:space="0" w:color="000000"/>
            </w:tcBorders>
            <w:shd w:fill="E6E6E6" w:val="clear"/>
          </w:tcPr>
          <w:p>
            <w:pPr>
              <w:pStyle w:val="Normal"/>
              <w:snapToGrid w:val="false"/>
              <w:rPr>
                <w:rFonts w:ascii="Arial" w:hAnsi="Arial" w:eastAsia="SimSun;宋体" w:cs="Arial"/>
                <w:b/>
                <w:b/>
                <w:bCs/>
                <w:kern w:val="2"/>
                <w:sz w:val="20"/>
                <w:szCs w:val="20"/>
              </w:rPr>
            </w:pPr>
            <w:r>
              <w:rPr>
                <w:rFonts w:eastAsia="SimSun;宋体" w:cs="Arial" w:ascii="Arial" w:hAnsi="Arial"/>
                <w:b/>
                <w:bCs/>
                <w:kern w:val="2"/>
                <w:sz w:val="20"/>
                <w:szCs w:val="20"/>
              </w:rPr>
              <w:t>Freqs</w:t>
            </w:r>
          </w:p>
        </w:tc>
      </w:tr>
      <w:tr>
        <w:trPr/>
        <w:tc>
          <w:tcPr>
            <w:tcW w:w="3112" w:type="dxa"/>
            <w:tcBorders>
              <w:top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PGM</w:t>
            </w:r>
          </w:p>
        </w:tc>
        <w:tc>
          <w:tcPr>
            <w:tcW w:w="1310" w:type="dxa"/>
            <w:tcBorders>
              <w:top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top w:val="single" w:sz="2" w:space="0" w:color="000000"/>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AICARTF</w:t>
            </w:r>
          </w:p>
        </w:tc>
        <w:tc>
          <w:tcPr>
            <w:tcW w:w="1362" w:type="dxa"/>
            <w:tcBorders>
              <w:top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top w:val="single" w:sz="2" w:space="0" w:color="000000"/>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PPAT</w:t>
            </w:r>
          </w:p>
        </w:tc>
        <w:tc>
          <w:tcPr>
            <w:tcW w:w="769" w:type="dxa"/>
            <w:tcBorders>
              <w:top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FGAMS</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AspSemiAldDH</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PTA</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MDH</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SCAIRS</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ThrS</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ChorM</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ADSL</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DHQDA</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HomoSerK</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RPE</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FBP</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36</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PSAT</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PRPPS</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PPDK</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30</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AspTA</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AldDH</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GluS</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8</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AspK</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AdenylatK</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GluDH</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8</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Ile_EC</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GARS</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GlnS</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8</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3PGDH</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IMPCyc</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TPI</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4</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AIRS</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ThrDHA</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PGK</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4</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Ile_Trans</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DAHPS</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GAPDH</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4</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FUM</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PSerP</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GlPDH_Q</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4</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TA_B_Ile</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GlycerophosphodiesterPdisterase</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Phe_Trans</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1</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Acetate_Trans</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DHQS</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PheTA</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1</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EthanolamineAmmoniaLya</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ChorS</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PrephenateDA</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1</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EPSPS</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AckA</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PrephenateDH</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1</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HomoSerDH</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ENO</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Tyr_Trans</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1</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FBPAld</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AIRC</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TyrTA</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21</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AcLacS2</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ShiDH</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FucI</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18</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ShiK</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GlyS</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Fucose_Trans</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18</w:t>
            </w:r>
          </w:p>
        </w:tc>
      </w:tr>
      <w:tr>
        <w:trPr/>
        <w:tc>
          <w:tcPr>
            <w:tcW w:w="311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TK2</w:t>
            </w:r>
          </w:p>
        </w:tc>
        <w:tc>
          <w:tcPr>
            <w:tcW w:w="1310"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R5PI</w:t>
            </w:r>
          </w:p>
        </w:tc>
        <w:tc>
          <w:tcPr>
            <w:tcW w:w="1362"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FucuK</w:t>
            </w:r>
          </w:p>
        </w:tc>
        <w:tc>
          <w:tcPr>
            <w:tcW w:w="769" w:type="dxa"/>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18</w:t>
            </w:r>
          </w:p>
        </w:tc>
      </w:tr>
      <w:tr>
        <w:trPr/>
        <w:tc>
          <w:tcPr>
            <w:tcW w:w="3112" w:type="dxa"/>
            <w:tcBorders>
              <w:bottom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GlyHMTrans</w:t>
            </w:r>
          </w:p>
        </w:tc>
        <w:tc>
          <w:tcPr>
            <w:tcW w:w="1310" w:type="dxa"/>
            <w:tcBorders>
              <w:bottom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740" w:type="dxa"/>
            <w:tcBorders>
              <w:left w:val="single" w:sz="2" w:space="0" w:color="000000"/>
              <w:bottom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GARTF</w:t>
            </w:r>
          </w:p>
        </w:tc>
        <w:tc>
          <w:tcPr>
            <w:tcW w:w="1362" w:type="dxa"/>
            <w:tcBorders>
              <w:bottom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42</w:t>
            </w:r>
          </w:p>
        </w:tc>
        <w:tc>
          <w:tcPr>
            <w:tcW w:w="3994" w:type="dxa"/>
            <w:tcBorders>
              <w:left w:val="single" w:sz="2" w:space="0" w:color="000000"/>
              <w:bottom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FucuPAld</w:t>
            </w:r>
          </w:p>
        </w:tc>
        <w:tc>
          <w:tcPr>
            <w:tcW w:w="769" w:type="dxa"/>
            <w:tcBorders>
              <w:bottom w:val="single" w:sz="2" w:space="0" w:color="000000"/>
            </w:tcBorders>
          </w:tcPr>
          <w:p>
            <w:pPr>
              <w:pStyle w:val="Normal"/>
              <w:snapToGrid w:val="false"/>
              <w:rPr>
                <w:rFonts w:ascii="Arial" w:hAnsi="Arial" w:eastAsia="SimSun;宋体" w:cs="Arial"/>
                <w:kern w:val="2"/>
                <w:sz w:val="20"/>
                <w:szCs w:val="20"/>
              </w:rPr>
            </w:pPr>
            <w:r>
              <w:rPr>
                <w:rFonts w:eastAsia="SimSun;宋体" w:cs="Arial" w:ascii="Arial" w:hAnsi="Arial"/>
                <w:kern w:val="2"/>
                <w:sz w:val="20"/>
                <w:szCs w:val="20"/>
              </w:rPr>
              <w:t>18</w:t>
            </w:r>
          </w:p>
        </w:tc>
      </w:tr>
    </w:tbl>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pPr>
      <w:r>
        <w:rPr>
          <w:b/>
          <w:lang w:val="en-GB"/>
        </w:rPr>
        <w:t xml:space="preserve">Table S3: Metabolic flux modes critical for cytoplasmic survival interpreted as pathway equations. </w:t>
      </w:r>
      <w:r>
        <w:rPr>
          <w:lang w:val="en-GB"/>
        </w:rPr>
        <w:t xml:space="preserve">The degree of robustness for all the calculated elementary modes was studied. Considering all the 20-gene knockouts in our experiment, there are </w:t>
      </w:r>
      <w:r>
        <w:rPr>
          <w:b/>
          <w:lang w:val="en-GB"/>
        </w:rPr>
        <w:t>57</w:t>
      </w:r>
      <w:r>
        <w:rPr>
          <w:lang w:val="en-GB"/>
        </w:rPr>
        <w:t xml:space="preserve"> elementary modes can not be altered through all these 20 mutants, there are </w:t>
      </w:r>
      <w:r>
        <w:rPr>
          <w:b/>
          <w:lang w:val="en-GB"/>
        </w:rPr>
        <w:t>190</w:t>
      </w:r>
      <w:r>
        <w:rPr>
          <w:lang w:val="en-GB"/>
        </w:rPr>
        <w:t xml:space="preserve"> modes that can be only affected by a single gene deletion, </w:t>
      </w:r>
      <w:r>
        <w:rPr>
          <w:b/>
          <w:lang w:val="en-GB"/>
        </w:rPr>
        <w:t>496</w:t>
      </w:r>
      <w:r>
        <w:rPr>
          <w:lang w:val="en-GB"/>
        </w:rPr>
        <w:t xml:space="preserve"> modes can be influenced by missing either of 2 genes, </w:t>
      </w:r>
      <w:r>
        <w:rPr>
          <w:b/>
          <w:lang w:val="en-GB"/>
        </w:rPr>
        <w:t>994</w:t>
      </w:r>
      <w:r>
        <w:rPr>
          <w:lang w:val="en-GB"/>
        </w:rPr>
        <w:t xml:space="preserve"> modes can be blocked by any of 3 genes’ loss, </w:t>
      </w:r>
      <w:r>
        <w:rPr>
          <w:b/>
          <w:lang w:val="en-GB"/>
        </w:rPr>
        <w:t>1332</w:t>
      </w:r>
      <w:r>
        <w:rPr>
          <w:lang w:val="en-GB"/>
        </w:rPr>
        <w:t xml:space="preserve"> modes by 4, </w:t>
      </w:r>
      <w:r>
        <w:rPr>
          <w:b/>
          <w:lang w:val="en-GB"/>
        </w:rPr>
        <w:t xml:space="preserve">1499 </w:t>
      </w:r>
      <w:r>
        <w:rPr>
          <w:lang w:val="en-GB"/>
        </w:rPr>
        <w:t xml:space="preserve">modes by 5, </w:t>
      </w:r>
      <w:r>
        <w:rPr>
          <w:b/>
          <w:lang w:val="en-GB"/>
        </w:rPr>
        <w:t>2818</w:t>
      </w:r>
      <w:r>
        <w:rPr>
          <w:lang w:val="en-GB"/>
        </w:rPr>
        <w:t xml:space="preserve"> modes by 6, </w:t>
      </w:r>
      <w:r>
        <w:rPr>
          <w:b/>
          <w:lang w:val="en-GB"/>
        </w:rPr>
        <w:t>4698</w:t>
      </w:r>
      <w:r>
        <w:rPr>
          <w:lang w:val="en-GB"/>
        </w:rPr>
        <w:t xml:space="preserve"> modes by 7, 4628 by 8, 2629 by 9, 939 by 10, 342 by 11, 162 by 12. The most fragile </w:t>
      </w:r>
      <w:r>
        <w:rPr>
          <w:b/>
          <w:lang w:val="en-GB"/>
        </w:rPr>
        <w:t>42</w:t>
      </w:r>
      <w:r>
        <w:rPr>
          <w:lang w:val="en-GB"/>
        </w:rPr>
        <w:t xml:space="preserve"> modes can be quenched by absence of any one of 13 genes, they are listed in the following tables. The corresponding pathways covers the common region of the metabolism system in our research, they reveal the critical pathways essentially important for the Listeria cytoplasmic survival.  </w:t>
      </w:r>
    </w:p>
    <w:p>
      <w:pPr>
        <w:pStyle w:val="Normal"/>
        <w:rPr>
          <w:lang w:val="en-GB"/>
        </w:rPr>
      </w:pPr>
      <w:r>
        <w:rPr>
          <w:lang w:val="en-GB"/>
        </w:rPr>
      </w:r>
    </w:p>
    <w:tbl>
      <w:tblPr>
        <w:tblW w:w="14535" w:type="dxa"/>
        <w:jc w:val="left"/>
        <w:tblInd w:w="-15" w:type="dxa"/>
        <w:tblLayout w:type="fixed"/>
        <w:tblCellMar>
          <w:top w:w="70" w:type="dxa"/>
          <w:left w:w="70" w:type="dxa"/>
          <w:bottom w:w="70" w:type="dxa"/>
          <w:right w:w="70" w:type="dxa"/>
        </w:tblCellMar>
      </w:tblPr>
      <w:tblGrid>
        <w:gridCol w:w="3975"/>
        <w:gridCol w:w="10560"/>
      </w:tblGrid>
      <w:tr>
        <w:trPr>
          <w:trHeight w:val="255" w:hRule="atLeast"/>
        </w:trPr>
        <w:tc>
          <w:tcPr>
            <w:tcW w:w="3975" w:type="dxa"/>
            <w:tcBorders>
              <w:top w:val="single" w:sz="2" w:space="0" w:color="000000"/>
              <w:bottom w:val="single" w:sz="2" w:space="0" w:color="000000"/>
            </w:tcBorders>
            <w:shd w:fill="E6E6E6" w:val="clear"/>
            <w:vAlign w:val="bottom"/>
          </w:tcPr>
          <w:p>
            <w:pPr>
              <w:pStyle w:val="Normal"/>
              <w:snapToGrid w:val="false"/>
              <w:rPr>
                <w:rFonts w:ascii="Arial" w:hAnsi="Arial" w:eastAsia="SimSun;宋体" w:cs="Arial"/>
                <w:b/>
                <w:b/>
                <w:kern w:val="2"/>
                <w:sz w:val="20"/>
                <w:szCs w:val="20"/>
                <w:lang w:val="en-GB"/>
              </w:rPr>
            </w:pPr>
            <w:r>
              <w:rPr>
                <w:rFonts w:eastAsia="SimSun;宋体" w:cs="Arial" w:ascii="Arial" w:hAnsi="Arial"/>
                <w:b/>
                <w:kern w:val="2"/>
                <w:sz w:val="20"/>
                <w:szCs w:val="20"/>
                <w:lang w:val="en-GB"/>
              </w:rPr>
              <w:t>K.o. genes</w:t>
            </w:r>
          </w:p>
        </w:tc>
        <w:tc>
          <w:tcPr>
            <w:tcW w:w="10560" w:type="dxa"/>
            <w:tcBorders>
              <w:top w:val="single" w:sz="2" w:space="0" w:color="000000"/>
              <w:bottom w:val="single" w:sz="2" w:space="0" w:color="000000"/>
            </w:tcBorders>
            <w:shd w:fill="E6E6E6" w:val="clear"/>
            <w:vAlign w:val="bottom"/>
          </w:tcPr>
          <w:p>
            <w:pPr>
              <w:pStyle w:val="Normal"/>
              <w:snapToGrid w:val="false"/>
              <w:rPr>
                <w:rFonts w:ascii="Arial" w:hAnsi="Arial" w:eastAsia="SimSun;宋体" w:cs="Arial"/>
                <w:b/>
                <w:b/>
                <w:kern w:val="2"/>
                <w:sz w:val="20"/>
                <w:szCs w:val="20"/>
                <w:lang w:val="en-GB"/>
              </w:rPr>
            </w:pPr>
            <w:r>
              <w:rPr>
                <w:rFonts w:eastAsia="SimSun;宋体" w:cs="Arial" w:ascii="Arial" w:hAnsi="Arial"/>
                <w:b/>
                <w:kern w:val="2"/>
                <w:sz w:val="20"/>
                <w:szCs w:val="20"/>
                <w:lang w:val="en-GB"/>
              </w:rPr>
              <w:t>Modes in a equation view</w:t>
            </w:r>
          </w:p>
        </w:tc>
      </w:tr>
      <w:tr>
        <w:trPr>
          <w:trHeight w:val="255" w:hRule="atLeast"/>
        </w:trPr>
        <w:tc>
          <w:tcPr>
            <w:tcW w:w="3975" w:type="dxa"/>
            <w:tcBorders>
              <w:top w:val="single" w:sz="2" w:space="0" w:color="000000"/>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op w:val="single" w:sz="2" w:space="0" w:color="000000"/>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ADP + ATP + 4 FTHF + Glycerol3P + 10 Glycerophosphatidylethanolamine + 17 NAD+ + 15 NADPH + 2 Pyr + 11 Quinone = 10 Acetate_X + CO2 + 2 IMP + 2 Ile_X + 17 NADH + 15 NADP+ + 2 Phe_X + 11 Quinol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8 ATP + 4 FTHF + 10 Glycerophosphatidylethanolamine + 8 NAD+ + 15 NADPH + 11 Pyr + 2 Quinone = 17 ADP + 10 Acetate_X + CO2 + 8 Glycerol3P + 2 IMP + 2 Ile_X + 8 NADH + 15 NADP+ + 2 Phe_X + 2 Quinol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16 ATP + 4 FTHF + 10 Glycerophosphatidylethanolamine + 12 NAD+ + 15 NADPH + 7 Pyr + 6 Quinone = 9 ADP + 10 Acetate_X + CO2 + 4 Glycerol3P + 2 IMP + 2 Ile_X + 12 NADH + 15 NADP+ + 2 Phe_X + 6 Quinol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6 ATP + 4 FTHF + 4 Glc_X + 10 Glycerophosphatidylethanolamine + 12 NAD+ + 15 NADPH + 7 Pyr + 2 Quinol = 15 ADP + 10 Acetate_X + CO2 + 12 Glycerol3P + 2 IMP + 2 Ile_X + 12 NADH + 15 NADP+ + 2 Phe_X + 2 Quinone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ADP + ATP + 4 FTHF + Glycerol3P + 10 Glycerophosphatidylethanolamine + 19 NAD+ + 15 NADPH + 2 Pyr + 11 Quinone = 10 Acetate_X + CO2 + 2 IMP + 2 Ile_X + 19 NADH + 15 NADP+ + 11 Quinol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8 ATP + 4 FTHF + 10 Glycerophosphatidylethanolamine + 10 NAD+ + 15 NADPH + 11 Pyr + 2 Quinone = 17 ADP + 10 Acetate_X + CO2 + 8 Glycerol3P + 2 IMP + 2 Ile_X + 10 NADH + 15 NADP+ + 2 Quinol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16 ATP + 4 FTHF + 10 Glycerophosphatidylethanolamine + 14 NAD+ + 15 NADPH + 7 Pyr + 6 Quinone = 9 ADP + 10 Acetate_X + CO2 + 4 Glycerol3P + 2 IMP + 2 Ile_X + 14 NADH + 15 NADP+ + 6 Quinol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6 ATP + 4 FTHF + 4 Glc_X + 10 Glycerophosphatidylethanolamine + 14 NAD+ + 15 NADPH + 7 Pyr + 2 Quinol = 15 ADP + 10 Acetate_X + CO2 + 12 Glycerol3P + 2 IMP + 2 Ile_X + 14 NADH + 15 NADP+ + 2 Quinone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12 ATP + 4 FTHF + 11 Fucose_X + 10 Glycerophosphatidylethanolamine + 17 NAD+ + 15 NADPH + 2 Pyr = 10 ADP + 10 Acetate_X + CO2 + 10 Glycerol3P + 2 IMP + 2 Ile_X + 11 LacAld + 17 NADH + 15 NADP+ + 2 Phe_X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0 ATP + 4 FTHF + 2 Fucose_X + 10 Glycerophosphatidylethanolamine + 8 NAD+ + 15 NADPH + 11 Pyr = 19 ADP + 10 Acetate_X + CO2 + 10 Glycerol3P + 2 IMP + 2 Ile_X + 2 LacAld + 8 NADH + 15 NADP+ + 2 Phe_X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2 ATP + 4 FTHF + 6 Fucose_X + 10 Glycerophosphatidylethanolamine + 12 NAD+ + 15 NADPH + 7 Pyr = 15 ADP + 10 Acetate_X + CO2 + 10 Glycerol3P + 2 IMP + 2 Ile_X + 6 LacAld + 12 NADH + 15 NADP+ + 2 Phe_X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12 ATP + 4 FTHF + 11 Fucose_X + 10 Glycerophosphatidylethanolamine + 19 NAD+ + 15 NADPH + 2 Pyr = 10 ADP + 10 Acetate_X + CO2 + 10 Glycerol3P + 2 IMP + 2 Ile_X + 11 LacAld + 19 NADH + 15 NADP+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0 ATP + 4 FTHF + 2 Fucose_X + 10 Glycerophosphatidylethanolamine + 10 NAD+ + 15 NADPH + 11 Pyr = 19 ADP + 10 Acetate_X + CO2 + 10 Glycerol3P + 2 IMP + 2 Ile_X + 2 LacAld + 10 NADH + 15 NADP+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2 ATP + 4 FTHF + 6 Fucose_X + 10 Glycerophosphatidylethanolamine + 14 NAD+ + 15 NADPH + 7 Pyr = 15 ADP + 10 Acetate_X + CO2 + 10 Glycerol3P + 2 IMP + 2 Ile_X + 6 LacAld + 14 NADH + 15 NADP+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5 ATP + 4 FTHF + Glycerol3P + 10 Glycerophosphatidylethanolamine + 17 NAD+ + 15 NADPH + 2 Pyr + 11 Quinone = 3 ADP + 10 Acetate_X + CO2 + 2 IMP + 2 Ile_X + 17 NADH + 15 NADP+ + 2 Phe_X + 11 Quinol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12 ATP + 4 FTHF + Glycerol3P + 10 Glycerophosphatidylethanolamine + 17 NAD+ + 15 NADPH + 2 Pyr + 11 Quinone = 10 ADP + 10 Acetate_X + CO2 + 2 IMP + 2 Ile_X + 17 NADH + 15 NADP+ + 2 Phe_X + 11 Quinol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2 ATP + 4 FTHF + 10 Glycerophosphatidylethanolamine + 8 NAD+ + 15 NADPH + 11 Pyr + 2 Quinone = 21 ADP + 10 Acetate_X + CO2 + 8 Glycerol3P + 2 IMP + 2 Ile_X + 8 NADH + 15 NADP+ + 2 Phe_X + 2 Quinol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9 ATP + 4 FTHF + 10 Glycerophosphatidylethanolamine + 8 NAD+ + 15 NADPH + 11 Pyr + 2 Quinone = 28 ADP + 10 Acetate_X + CO2 + 8 Glycerol3P + 2 IMP + 2 Ile_X + 8 NADH + 15 NADP+ + 2 Phe_X + 2 Quinol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0 ATP + 4 FTHF + 10 Glycerophosphatidylethanolamine + 12 NAD+ + 15 NADPH + 7 Pyr + 6 Quinone = 13 ADP + 10 Acetate_X + CO2 + 4 Glycerol3P + 2 IMP + 2 Ile_X + 12 NADH + 15 NADP+ + 2 Phe_X + 6 Quinol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7 ATP + 4 FTHF + 10 Glycerophosphatidylethanolamine + 12 NAD+ + 15 NADPH + 7 Pyr + 6 Quinone = 20 ADP + 10 Acetate_X + CO2 + 4 Glycerol3P + 2 IMP + 2 Ile_X + 12 NADH + 15 NADP+ + 2 Phe_X + 6 Quinol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0 ATP + 4 FTHF + 4 Glc_X + 10 Glycerophosphatidylethanolamine + 12 NAD+ + 15 NADPH + 7 Pyr + 2 Quinol = 19 ADP + 10 Acetate_X + CO2 + 12 Glycerol3P + 2 IMP + 2 Ile_X + 12 NADH + 15 NADP+ + 2 Phe_X + 2 Quinone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7 ATP + 4 FTHF + 4 Glc_X + 10 Glycerophosphatidylethanolamine + 12 NAD+ + 15 NADPH + 7 Pyr + 2 Quinol = 26 ADP + 10 Acetate_X + CO2 + 12 Glycerol3P + 2 IMP + 2 Ile_X + 12 NADH + 15 NADP+ + 2 Phe_X + 2 Quinone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5 ATP + 4 FTHF + Glycerol3P + 10 Glycerophosphatidylethanolamine + 19 NAD+ + 15 NADPH + 2 Pyr + 11 Quinone = 3 ADP + 10 Acetate_X + CO2 + 2 IMP + 2 Ile_X + 19 NADH + 15 NADP+ + 11 Quinol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12 ATP + 4 FTHF + Glycerol3P + 10 Glycerophosphatidylethanolamine + 19 NAD+ + 15 NADPH + 2 Pyr + 11 Quinone = 10 ADP + 10 Acetate_X + CO2 + 2 IMP + 2 Ile_X + 19 NADH + 15 NADP+ + 11 Quinol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2 ATP + 4 FTHF + 10 Glycerophosphatidylethanolamine + 10 NAD+ + 15 NADPH + 11 Pyr + 2 Quinone = 21 ADP + 10 Acetate_X + CO2 + 8 Glycerol3P + 2 IMP + 2 Ile_X + 10 NADH + 15 NADP+ + 2 Quinol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9 ATP + 4 FTHF + 10 Glycerophosphatidylethanolamine + 10 NAD+ + 15 NADPH + 11 Pyr + 2 Quinone = 28 ADP + 10 Acetate_X + CO2 + 8 Glycerol3P + 2 IMP + 2 Ile_X + 10 NADH + 15 NADP+ + 2 Quinol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0 ATP + 4 FTHF + 10 Glycerophosphatidylethanolamine + 14 NAD+ + 15 NADPH + 7 Pyr + 6 Quinone = 13 ADP + 10 Acetate_X + CO2 + 4 Glycerol3P + 2 IMP + 2 Ile_X + 14 NADH + 15 NADP+ + 6 Quinol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7 ATP + 4 FTHF + 10 Glycerophosphatidylethanolamine + 14 NAD+ + 15 NADPH + 7 Pyr + 6 Quinone = 20 ADP + 10 Acetate_X + CO2 + 4 Glycerol3P + 2 IMP + 2 Ile_X + 14 NADH + 15 NADP+ + 6 Quinol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0 ATP + 4 FTHF + 4 Glc_X + 10 Glycerophosphatidylethanolamine + 14 NAD+ + 15 NADPH + 7 Pyr + 2 Quinol = 19 ADP + 10 Acetate_X + CO2 + 12 Glycerol3P + 2 IMP + 2 Ile_X + 14 NADH + 15 NADP+ + 2 Quinone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glpD-serC-purS-purQ-lmo1235-aroB-eutB-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7 ATP + 4 FTHF + 4 Glc_X + 10 Glycerophosphatidylethanolamine + 14 NAD+ + 15 NADPH + 7 Pyr + 2 Quinol = 26 ADP + 10 Acetate_X + CO2 + 12 Glycerol3P + 2 IMP + 2 Ile_X + 14 NADH + 15 NADP+ + 2 Quinone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16 ATP + 4 FTHF + 11 Fucose_X + 10 Glycerophosphatidylethanolamine + 17 NAD+ + 15 NADPH + 2 Pyr = 14 ADP + 10 Acetate_X + CO2 + 10 Glycerol3P + 2 IMP + 2 Ile_X + 11 LacAld + 17 NADH + 15 NADP+ + 2 Phe_X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3 ATP + 4 FTHF + 11 Fucose_X + 10 Glycerophosphatidylethanolamine + 17 NAD+ + 15 NADPH + 2 Pyr = 21 ADP + 10 Acetate_X + CO2 + 10 Glycerol3P + 2 IMP + 2 Ile_X + 11 LacAld + 17 NADH + 15 NADP+ + 2 Phe_X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4 ATP + 4 FTHF + 2 Fucose_X + 10 Glycerophosphatidylethanolamine + 8 NAD+ + 15 NADPH + 11 Pyr = 23 ADP + 10 Acetate_X + CO2 + 10 Glycerol3P + 2 IMP + 2 Ile_X + 2 LacAld + 8 NADH + 15 NADP+ + 2 Phe_X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41 ATP + 4 FTHF + 2 Fucose_X + 10 Glycerophosphatidylethanolamine + 8 NAD+ + 15 NADPH + 11 Pyr = 30 ADP + 10 Acetate_X + CO2 + 10 Glycerol3P + 2 IMP + 2 Ile_X + 2 LacAld + 8 NADH + 15 NADP+ + 2 Phe_X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6 ATP + 4 FTHF + 6 Fucose_X + 10 Glycerophosphatidylethanolamine + 12 NAD+ + 15 NADPH + 7 Pyr = 19 ADP + 10 Acetate_X + CO2 + 10 Glycerol3P + 2 IMP + 2 Ile_X + 6 LacAld + 12 NADH + 15 NADP+ + 2 Phe_X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3 ATP + 4 FTHF + 6 Fucose_X + 10 Glycerophosphatidylethanolamine + 12 NAD+ + 15 NADPH + 7 Pyr = 26 ADP + 10 Acetate_X + CO2 + 10 Glycerol3P + 2 IMP + 2 Ile_X + 6 LacAld + 12 NADH + 15 NADP+ + 2 Phe_X + 4 THF</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16 ATP + 4 FTHF + 11 Fucose_X + 10 Glycerophosphatidylethanolamine + 19 NAD+ + 15 NADPH + 2 Pyr = 14 ADP + 10 Acetate_X + CO2 + 10 Glycerol3P + 2 IMP + 2 Ile_X + 11 LacAld + 19 NADH + 15 NADP+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3 ATP + 4 FTHF + 11 Fucose_X + 10 Glycerophosphatidylethanolamine + 19 NAD+ + 15 NADPH + 2 Pyr = 21 ADP + 10 Acetate_X + CO2 + 10 Glycerol3P + 2 IMP + 2 Ile_X + 11 LacAld + 19 NADH + 15 NADP+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4 ATP + 4 FTHF + 2 Fucose_X + 10 Glycerophosphatidylethanolamine + 10 NAD+ + 15 NADPH + 11 Pyr = 23 ADP + 10 Acetate_X + CO2 + 10 Glycerol3P + 2 IMP + 2 Ile_X + 2 LacAld + 10 NADH + 15 NADP+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41 ATP + 4 FTHF + 2 Fucose_X + 10 Glycerophosphatidylethanolamine + 10 NAD+ + 15 NADPH + 11 Pyr = 30 ADP + 10 Acetate_X + CO2 + 10 Glycerol3P + 2 IMP + 2 Ile_X + 2 LacAld + 10 NADH + 15 NADP+ + 4 THF + 2 Tyr_X</w:t>
            </w:r>
          </w:p>
        </w:tc>
      </w:tr>
      <w:tr>
        <w:trPr>
          <w:trHeight w:val="255" w:hRule="atLeast"/>
        </w:trPr>
        <w:tc>
          <w:tcPr>
            <w:tcW w:w="3975"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tcMar>
              <w:top w:w="0" w:type="dxa"/>
              <w:bottom w:w="0" w:type="dxa"/>
            </w:tcMar>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26 ATP + 4 FTHF + 6 Fucose_X + 10 Glycerophosphatidylethanolamine + 14 NAD+ + 15 NADPH + 7 Pyr = 19 ADP + 10 Acetate_X + CO2 + 10 Glycerol3P + 2 IMP + 2 Ile_X + 6 LacAld + 14 NADH + 15 NADP+ + 4 THF + 2 Tyr_X</w:t>
            </w:r>
          </w:p>
        </w:tc>
      </w:tr>
      <w:tr>
        <w:trPr>
          <w:trHeight w:val="255" w:hRule="atLeast"/>
        </w:trPr>
        <w:tc>
          <w:tcPr>
            <w:tcW w:w="3975" w:type="dxa"/>
            <w:tcBorders>
              <w:bottom w:val="single" w:sz="2" w:space="0" w:color="000000"/>
            </w:tcBorders>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purE-ilvB-lmo0517-lmo2134-ilvC-serC-purS-purQ-lmo1235-aroB-eutB-lmo1031-ilvD</w:t>
            </w:r>
          </w:p>
        </w:tc>
        <w:tc>
          <w:tcPr>
            <w:tcW w:w="10560" w:type="dxa"/>
            <w:tcBorders>
              <w:bottom w:val="single" w:sz="2" w:space="0" w:color="000000"/>
            </w:tcBorders>
            <w:vAlign w:val="bottom"/>
          </w:tcPr>
          <w:p>
            <w:pPr>
              <w:pStyle w:val="Normal"/>
              <w:snapToGrid w:val="false"/>
              <w:rPr>
                <w:rFonts w:ascii="Arial" w:hAnsi="Arial" w:eastAsia="SimSun;宋体" w:cs="Arial"/>
                <w:kern w:val="2"/>
                <w:sz w:val="18"/>
                <w:szCs w:val="18"/>
              </w:rPr>
            </w:pPr>
            <w:r>
              <w:rPr>
                <w:rFonts w:eastAsia="SimSun;宋体" w:cs="Arial" w:ascii="Arial" w:hAnsi="Arial"/>
                <w:kern w:val="2"/>
                <w:sz w:val="18"/>
                <w:szCs w:val="18"/>
              </w:rPr>
              <w:t>33 ATP + 4 FTHF + 6 Fucose_X + 10 Glycerophosphatidylethanolamine + 14 NAD+ + 15 NADPH + 7 Pyr = 26 ADP + 10 Acetate_X + CO2 + 10 Glycerol3P + 2 IMP + 2 Ile_X + 6 LacAld + 14 NADH + 15 NADP+ + 4 THF + 2 Tyr_X</w:t>
            </w:r>
          </w:p>
        </w:tc>
      </w:tr>
    </w:tbl>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t xml:space="preserve">Figure S1. Elementary mode numbers affected by cytoplasmically attenuated mutants. </w:t>
      </w:r>
    </w:p>
    <w:p>
      <w:pPr>
        <w:pStyle w:val="Normal"/>
        <w:jc w:val="both"/>
        <w:rPr/>
      </w:pPr>
      <w:r>
        <w:rPr>
          <w:lang w:val="en-GB"/>
        </w:rPr>
        <w:t>Shown are results of a flux analysis based on elementary mode analysis (EMA).</w:t>
      </w:r>
    </w:p>
    <w:p>
      <w:pPr>
        <w:pStyle w:val="Normal"/>
        <w:jc w:val="both"/>
        <w:rPr>
          <w:lang w:val="en-GB"/>
        </w:rPr>
      </w:pPr>
      <w:r>
        <w:rPr>
          <w:lang w:val="en-GB"/>
        </w:rPr>
      </w:r>
    </w:p>
    <w:p>
      <w:pPr>
        <w:pStyle w:val="Normal"/>
        <w:jc w:val="both"/>
        <w:rPr>
          <w:lang w:val="en-GB"/>
        </w:rPr>
      </w:pPr>
      <w:r>
        <w:rPr>
          <w:lang w:val="en-GB"/>
        </w:rPr>
      </w:r>
    </w:p>
    <w:p>
      <w:pPr>
        <w:pStyle w:val="Normal"/>
        <w:rPr>
          <w:lang w:val="en-GB"/>
        </w:rPr>
      </w:pPr>
      <w:r>
        <w:rPr>
          <w:lang w:val="en-GB"/>
        </w:rPr>
        <w:drawing>
          <wp:inline distT="0" distB="0" distL="0" distR="0">
            <wp:extent cx="5755640" cy="4128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755640" cy="4128770"/>
                    </a:xfrm>
                    <a:prstGeom prst="rect">
                      <a:avLst/>
                    </a:prstGeom>
                  </pic:spPr>
                </pic:pic>
              </a:graphicData>
            </a:graphic>
          </wp:inline>
        </w:drawing>
      </w:r>
    </w:p>
    <w:sectPr>
      <w:type w:val="nextPage"/>
      <w:pgSz w:orient="landscape" w:w="16838" w:h="11906"/>
      <w:pgMar w:left="1134" w:right="1134" w:gutter="0" w:header="0" w:top="1134" w:footer="0" w:bottom="24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gutterAtTop/>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13:08:00Z</dcterms:created>
  <dc:creator>Thilo Fuchs</dc:creator>
  <dc:description/>
  <dc:language>en-US</dc:language>
  <cp:lastModifiedBy>Thilo Fuchs</cp:lastModifiedBy>
  <dcterms:modified xsi:type="dcterms:W3CDTF">2010-09-29T08:02:00Z</dcterms:modified>
  <cp:revision>9</cp:revision>
  <dc:subject/>
  <dc:title>Additional file 4: Results obtained from the knockout in silico experiment are summarized in this document</dc:title>
</cp:coreProperties>
</file>